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D22BEF" w14:textId="77777777" w:rsidR="000471DB" w:rsidRPr="001549D3" w:rsidRDefault="000471DB" w:rsidP="000471DB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32E0A978" w14:textId="785B28F1" w:rsidR="000471DB" w:rsidRDefault="000471DB" w:rsidP="000471DB">
      <w:pPr>
        <w:pStyle w:val="berschrift1"/>
        <w:numPr>
          <w:ilvl w:val="0"/>
          <w:numId w:val="11"/>
        </w:numPr>
        <w:ind w:left="426" w:hanging="426"/>
      </w:pPr>
      <w:r w:rsidRPr="00994A3D">
        <w:t>Supplementary Tables</w:t>
      </w:r>
    </w:p>
    <w:p w14:paraId="703EF98C" w14:textId="77777777" w:rsidR="000471DB" w:rsidRPr="000471DB" w:rsidRDefault="000471DB" w:rsidP="000471DB"/>
    <w:p w14:paraId="206482EB" w14:textId="36FBCCD8" w:rsidR="002B599E" w:rsidRPr="002B599E" w:rsidRDefault="002B599E" w:rsidP="000728D6">
      <w:pPr>
        <w:rPr>
          <w:i/>
        </w:rPr>
      </w:pPr>
      <w:r w:rsidRPr="002B599E">
        <w:rPr>
          <w:i/>
        </w:rPr>
        <w:t>Table 1</w:t>
      </w:r>
      <w:r>
        <w:rPr>
          <w:i/>
        </w:rPr>
        <w:t xml:space="preserve"> mouse antibodies</w:t>
      </w:r>
    </w:p>
    <w:tbl>
      <w:tblPr>
        <w:tblW w:w="7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0"/>
        <w:gridCol w:w="1200"/>
        <w:gridCol w:w="1600"/>
        <w:gridCol w:w="2380"/>
      </w:tblGrid>
      <w:tr w:rsidR="003749E3" w:rsidRPr="003749E3" w14:paraId="1E50C35B" w14:textId="77777777" w:rsidTr="003749E3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C8BD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b/>
                <w:bCs/>
                <w:i/>
                <w:iCs/>
                <w:color w:val="000000"/>
                <w:lang w:val="de-DE"/>
              </w:rPr>
            </w:pPr>
            <w:proofErr w:type="spellStart"/>
            <w:r w:rsidRPr="003749E3">
              <w:rPr>
                <w:rFonts w:ascii="Calibri" w:hAnsi="Calibri"/>
                <w:b/>
                <w:bCs/>
                <w:i/>
                <w:iCs/>
                <w:color w:val="000000"/>
                <w:lang w:val="de-DE"/>
              </w:rPr>
              <w:t>mark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E0CB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b/>
                <w:bCs/>
                <w:i/>
                <w:iCs/>
                <w:color w:val="000000"/>
                <w:lang w:val="de-DE"/>
              </w:rPr>
            </w:pPr>
            <w:proofErr w:type="spellStart"/>
            <w:r w:rsidRPr="003749E3">
              <w:rPr>
                <w:rFonts w:ascii="Calibri" w:hAnsi="Calibri"/>
                <w:b/>
                <w:bCs/>
                <w:i/>
                <w:iCs/>
                <w:color w:val="000000"/>
                <w:lang w:val="de-DE"/>
              </w:rPr>
              <w:t>clo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6EF7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b/>
                <w:bCs/>
                <w:i/>
                <w:iCs/>
                <w:color w:val="000000"/>
                <w:lang w:val="de-DE"/>
              </w:rPr>
            </w:pPr>
            <w:proofErr w:type="spellStart"/>
            <w:r w:rsidRPr="003749E3">
              <w:rPr>
                <w:rFonts w:ascii="Calibri" w:hAnsi="Calibri"/>
                <w:b/>
                <w:bCs/>
                <w:i/>
                <w:iCs/>
                <w:color w:val="000000"/>
                <w:lang w:val="de-DE"/>
              </w:rPr>
              <w:t>fluorochrome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BB72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b/>
                <w:bCs/>
                <w:i/>
                <w:iCs/>
                <w:color w:val="000000"/>
                <w:lang w:val="de-DE"/>
              </w:rPr>
            </w:pPr>
            <w:proofErr w:type="spellStart"/>
            <w:r w:rsidRPr="003749E3">
              <w:rPr>
                <w:rFonts w:ascii="Calibri" w:hAnsi="Calibri"/>
                <w:b/>
                <w:bCs/>
                <w:i/>
                <w:iCs/>
                <w:color w:val="000000"/>
                <w:lang w:val="de-DE"/>
              </w:rPr>
              <w:t>supplier</w:t>
            </w:r>
            <w:proofErr w:type="spellEnd"/>
          </w:p>
        </w:tc>
      </w:tr>
      <w:tr w:rsidR="003749E3" w:rsidRPr="003749E3" w14:paraId="5B379FC4" w14:textId="77777777" w:rsidTr="003749E3">
        <w:trPr>
          <w:trHeight w:val="300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343B7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CD4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98C29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30-F11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2E214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BV510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7E34C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proofErr w:type="spellStart"/>
            <w:r w:rsidRPr="003749E3">
              <w:rPr>
                <w:rFonts w:ascii="Calibri" w:hAnsi="Calibri"/>
                <w:color w:val="000000"/>
                <w:lang w:val="de-DE"/>
              </w:rPr>
              <w:t>BioLegend</w:t>
            </w:r>
            <w:proofErr w:type="spellEnd"/>
          </w:p>
        </w:tc>
      </w:tr>
      <w:tr w:rsidR="003749E3" w:rsidRPr="003749E3" w14:paraId="71A2BF2E" w14:textId="77777777" w:rsidTr="003749E3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91524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CD3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CF859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29A1.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021F5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PE/Cy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3939C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proofErr w:type="spellStart"/>
            <w:r w:rsidRPr="003749E3">
              <w:rPr>
                <w:rFonts w:ascii="Calibri" w:hAnsi="Calibri"/>
                <w:color w:val="000000"/>
                <w:lang w:val="de-DE"/>
              </w:rPr>
              <w:t>BioLegend</w:t>
            </w:r>
            <w:proofErr w:type="spellEnd"/>
          </w:p>
        </w:tc>
      </w:tr>
      <w:tr w:rsidR="003749E3" w:rsidRPr="003749E3" w14:paraId="11AE55CF" w14:textId="77777777" w:rsidTr="003749E3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D3D21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CD11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EC061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N41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71537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AF48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5BFDD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proofErr w:type="spellStart"/>
            <w:r w:rsidRPr="003749E3">
              <w:rPr>
                <w:rFonts w:ascii="Calibri" w:hAnsi="Calibri"/>
                <w:color w:val="000000"/>
                <w:lang w:val="de-DE"/>
              </w:rPr>
              <w:t>BioLegend</w:t>
            </w:r>
            <w:proofErr w:type="spellEnd"/>
          </w:p>
        </w:tc>
      </w:tr>
      <w:tr w:rsidR="003749E3" w:rsidRPr="003749E3" w14:paraId="42182325" w14:textId="77777777" w:rsidTr="003749E3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E957A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CD45R/B2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95AC2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RA3-6B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BC4D5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AF70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AD8B3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proofErr w:type="spellStart"/>
            <w:r w:rsidRPr="003749E3">
              <w:rPr>
                <w:rFonts w:ascii="Calibri" w:hAnsi="Calibri"/>
                <w:color w:val="000000"/>
                <w:lang w:val="de-DE"/>
              </w:rPr>
              <w:t>Thermo</w:t>
            </w:r>
            <w:proofErr w:type="spellEnd"/>
            <w:r w:rsidRPr="003749E3">
              <w:rPr>
                <w:rFonts w:ascii="Calibri" w:hAnsi="Calibri"/>
                <w:color w:val="000000"/>
                <w:lang w:val="de-DE"/>
              </w:rPr>
              <w:t xml:space="preserve"> Fisher Scientific</w:t>
            </w:r>
          </w:p>
        </w:tc>
      </w:tr>
      <w:tr w:rsidR="003749E3" w:rsidRPr="003749E3" w14:paraId="347FFBA0" w14:textId="77777777" w:rsidTr="003749E3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90D4C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CD3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FE1B1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145-2C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22F45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proofErr w:type="spellStart"/>
            <w:r w:rsidRPr="003749E3">
              <w:rPr>
                <w:rFonts w:ascii="Calibri" w:hAnsi="Calibri"/>
                <w:color w:val="000000"/>
                <w:lang w:val="de-DE"/>
              </w:rPr>
              <w:t>PerCP</w:t>
            </w:r>
            <w:proofErr w:type="spellEnd"/>
            <w:r w:rsidRPr="003749E3">
              <w:rPr>
                <w:rFonts w:ascii="Calibri" w:hAnsi="Calibri"/>
                <w:color w:val="000000"/>
                <w:lang w:val="de-DE"/>
              </w:rPr>
              <w:t>/Cy5.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C6088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proofErr w:type="spellStart"/>
            <w:r w:rsidRPr="003749E3">
              <w:rPr>
                <w:rFonts w:ascii="Calibri" w:hAnsi="Calibri"/>
                <w:color w:val="000000"/>
                <w:lang w:val="de-DE"/>
              </w:rPr>
              <w:t>BioLegend</w:t>
            </w:r>
            <w:proofErr w:type="spellEnd"/>
          </w:p>
        </w:tc>
      </w:tr>
      <w:tr w:rsidR="003749E3" w:rsidRPr="003749E3" w14:paraId="373727E3" w14:textId="77777777" w:rsidTr="003749E3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50823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CD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5E67A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GK1.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7C643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APC-H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DE06B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 xml:space="preserve">BD </w:t>
            </w:r>
            <w:proofErr w:type="spellStart"/>
            <w:r w:rsidRPr="003749E3">
              <w:rPr>
                <w:rFonts w:ascii="Calibri" w:hAnsi="Calibri"/>
                <w:color w:val="000000"/>
                <w:lang w:val="de-DE"/>
              </w:rPr>
              <w:t>Biosciences</w:t>
            </w:r>
            <w:proofErr w:type="spellEnd"/>
          </w:p>
        </w:tc>
      </w:tr>
      <w:tr w:rsidR="003749E3" w:rsidRPr="003749E3" w14:paraId="5F34CF10" w14:textId="77777777" w:rsidTr="003749E3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20016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CD8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A36EB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53-6.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99090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BV78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BD12E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proofErr w:type="spellStart"/>
            <w:r w:rsidRPr="003749E3">
              <w:rPr>
                <w:rFonts w:ascii="Calibri" w:hAnsi="Calibri"/>
                <w:color w:val="000000"/>
                <w:lang w:val="de-DE"/>
              </w:rPr>
              <w:t>BioLegend</w:t>
            </w:r>
            <w:proofErr w:type="spellEnd"/>
          </w:p>
        </w:tc>
      </w:tr>
      <w:tr w:rsidR="003749E3" w:rsidRPr="003749E3" w14:paraId="29E90B90" w14:textId="77777777" w:rsidTr="003749E3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894AC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CD62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C47A0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MEL-1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4A75B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BV65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52CEB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 xml:space="preserve">BD </w:t>
            </w:r>
            <w:proofErr w:type="spellStart"/>
            <w:r w:rsidRPr="003749E3">
              <w:rPr>
                <w:rFonts w:ascii="Calibri" w:hAnsi="Calibri"/>
                <w:color w:val="000000"/>
                <w:lang w:val="de-DE"/>
              </w:rPr>
              <w:t>Biosciences</w:t>
            </w:r>
            <w:proofErr w:type="spellEnd"/>
          </w:p>
        </w:tc>
      </w:tr>
      <w:tr w:rsidR="003749E3" w:rsidRPr="003749E3" w14:paraId="360181F2" w14:textId="77777777" w:rsidTr="003749E3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D6522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CD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DB0AE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IM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FC944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AF64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92F89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proofErr w:type="spellStart"/>
            <w:r w:rsidRPr="003749E3">
              <w:rPr>
                <w:rFonts w:ascii="Calibri" w:hAnsi="Calibri"/>
                <w:color w:val="000000"/>
                <w:lang w:val="de-DE"/>
              </w:rPr>
              <w:t>BioLegend</w:t>
            </w:r>
            <w:proofErr w:type="spellEnd"/>
          </w:p>
        </w:tc>
      </w:tr>
      <w:tr w:rsidR="003749E3" w:rsidRPr="003749E3" w14:paraId="11C068AB" w14:textId="77777777" w:rsidTr="003749E3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2FF52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CD1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9E7E6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SB/19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226D1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P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7E59B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proofErr w:type="spellStart"/>
            <w:r w:rsidRPr="003749E3">
              <w:rPr>
                <w:rFonts w:ascii="Calibri" w:hAnsi="Calibri"/>
                <w:color w:val="000000"/>
                <w:lang w:val="de-DE"/>
              </w:rPr>
              <w:t>BioLegend</w:t>
            </w:r>
            <w:proofErr w:type="spellEnd"/>
          </w:p>
        </w:tc>
      </w:tr>
      <w:tr w:rsidR="003749E3" w:rsidRPr="003749E3" w14:paraId="38F09A35" w14:textId="77777777" w:rsidTr="003749E3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C1741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KLRG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4D5C1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2F1/KLRG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92F58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PE/Dazzle59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A21D5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proofErr w:type="spellStart"/>
            <w:r w:rsidRPr="003749E3">
              <w:rPr>
                <w:rFonts w:ascii="Calibri" w:hAnsi="Calibri"/>
                <w:color w:val="000000"/>
                <w:lang w:val="de-DE"/>
              </w:rPr>
              <w:t>BioLegend</w:t>
            </w:r>
            <w:proofErr w:type="spellEnd"/>
          </w:p>
        </w:tc>
      </w:tr>
      <w:tr w:rsidR="003749E3" w:rsidRPr="003749E3" w14:paraId="19591F06" w14:textId="77777777" w:rsidTr="003749E3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8B514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CD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7813B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PC6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57A6B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PE/Dazzle59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632D6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proofErr w:type="spellStart"/>
            <w:r w:rsidRPr="003749E3">
              <w:rPr>
                <w:rFonts w:ascii="Calibri" w:hAnsi="Calibri"/>
                <w:color w:val="000000"/>
                <w:lang w:val="de-DE"/>
              </w:rPr>
              <w:t>BioLegend</w:t>
            </w:r>
            <w:proofErr w:type="spellEnd"/>
          </w:p>
        </w:tc>
      </w:tr>
      <w:tr w:rsidR="003749E3" w:rsidRPr="003749E3" w14:paraId="63494A28" w14:textId="77777777" w:rsidTr="003749E3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7F682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FoxP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89E16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MF2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5890F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AF48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7E0D6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 xml:space="preserve">BD </w:t>
            </w:r>
            <w:proofErr w:type="spellStart"/>
            <w:r w:rsidRPr="003749E3">
              <w:rPr>
                <w:rFonts w:ascii="Calibri" w:hAnsi="Calibri"/>
                <w:color w:val="000000"/>
                <w:lang w:val="de-DE"/>
              </w:rPr>
              <w:t>Biosciences</w:t>
            </w:r>
            <w:proofErr w:type="spellEnd"/>
          </w:p>
        </w:tc>
      </w:tr>
      <w:tr w:rsidR="003749E3" w:rsidRPr="003749E3" w14:paraId="706762B9" w14:textId="77777777" w:rsidTr="003749E3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EC743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CD62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F09F2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MEL-1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D29A9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APC-R70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3FA54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 xml:space="preserve">BD </w:t>
            </w:r>
            <w:proofErr w:type="spellStart"/>
            <w:r w:rsidRPr="003749E3">
              <w:rPr>
                <w:rFonts w:ascii="Calibri" w:hAnsi="Calibri"/>
                <w:color w:val="000000"/>
                <w:lang w:val="de-DE"/>
              </w:rPr>
              <w:t>Biosciences</w:t>
            </w:r>
            <w:proofErr w:type="spellEnd"/>
          </w:p>
        </w:tc>
      </w:tr>
      <w:tr w:rsidR="003749E3" w:rsidRPr="003749E3" w14:paraId="29B2BF3E" w14:textId="77777777" w:rsidTr="003749E3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336DD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CD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C863E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LG.3A1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6B6B7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AF48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C5B2D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proofErr w:type="spellStart"/>
            <w:r w:rsidRPr="003749E3">
              <w:rPr>
                <w:rFonts w:ascii="Calibri" w:hAnsi="Calibri"/>
                <w:color w:val="000000"/>
                <w:lang w:val="de-DE"/>
              </w:rPr>
              <w:t>BioLegend</w:t>
            </w:r>
            <w:proofErr w:type="spellEnd"/>
          </w:p>
        </w:tc>
      </w:tr>
      <w:tr w:rsidR="003749E3" w:rsidRPr="003749E3" w14:paraId="4564C148" w14:textId="77777777" w:rsidTr="003749E3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F6498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CXCR3 (CD18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30876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CXCR3-17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890A0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BV65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12A68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proofErr w:type="spellStart"/>
            <w:r w:rsidRPr="003749E3">
              <w:rPr>
                <w:rFonts w:ascii="Calibri" w:hAnsi="Calibri"/>
                <w:color w:val="000000"/>
                <w:lang w:val="de-DE"/>
              </w:rPr>
              <w:t>BioLegend</w:t>
            </w:r>
            <w:proofErr w:type="spellEnd"/>
          </w:p>
        </w:tc>
      </w:tr>
      <w:tr w:rsidR="003749E3" w:rsidRPr="003749E3" w14:paraId="4293C8A6" w14:textId="77777777" w:rsidTr="003749E3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7B768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CD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3D8DD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1B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36615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PE/Cy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01EA1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proofErr w:type="spellStart"/>
            <w:r w:rsidRPr="003749E3">
              <w:rPr>
                <w:rFonts w:ascii="Calibri" w:hAnsi="Calibri"/>
                <w:color w:val="000000"/>
                <w:lang w:val="de-DE"/>
              </w:rPr>
              <w:t>BioLegend</w:t>
            </w:r>
            <w:proofErr w:type="spellEnd"/>
          </w:p>
        </w:tc>
      </w:tr>
      <w:tr w:rsidR="003749E3" w:rsidRPr="003749E3" w14:paraId="07DDBC6A" w14:textId="77777777" w:rsidTr="003749E3">
        <w:trPr>
          <w:trHeight w:val="6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85710E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</w:rPr>
            </w:pPr>
            <w:r w:rsidRPr="003749E3">
              <w:rPr>
                <w:rFonts w:ascii="Calibri" w:hAnsi="Calibri"/>
                <w:color w:val="000000"/>
              </w:rPr>
              <w:t>LIVE/DEAD™ Fixable Dead Cell Stain Ki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EFD61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</w:rPr>
            </w:pPr>
            <w:r w:rsidRPr="003749E3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5B3D2A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 xml:space="preserve">Blue, </w:t>
            </w:r>
            <w:proofErr w:type="spellStart"/>
            <w:r w:rsidRPr="003749E3">
              <w:rPr>
                <w:rFonts w:ascii="Calibri" w:hAnsi="Calibri"/>
                <w:color w:val="000000"/>
                <w:lang w:val="de-DE"/>
              </w:rPr>
              <w:t>for</w:t>
            </w:r>
            <w:proofErr w:type="spellEnd"/>
            <w:r w:rsidRPr="003749E3">
              <w:rPr>
                <w:rFonts w:ascii="Calibri" w:hAnsi="Calibri"/>
                <w:color w:val="000000"/>
                <w:lang w:val="de-DE"/>
              </w:rPr>
              <w:t xml:space="preserve"> UV </w:t>
            </w:r>
            <w:proofErr w:type="spellStart"/>
            <w:r w:rsidRPr="003749E3">
              <w:rPr>
                <w:rFonts w:ascii="Calibri" w:hAnsi="Calibri"/>
                <w:color w:val="000000"/>
                <w:lang w:val="de-DE"/>
              </w:rPr>
              <w:t>excitation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666AC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proofErr w:type="spellStart"/>
            <w:r w:rsidRPr="003749E3">
              <w:rPr>
                <w:rFonts w:ascii="Calibri" w:hAnsi="Calibri"/>
                <w:color w:val="000000"/>
                <w:lang w:val="de-DE"/>
              </w:rPr>
              <w:t>Thermo</w:t>
            </w:r>
            <w:proofErr w:type="spellEnd"/>
            <w:r w:rsidRPr="003749E3">
              <w:rPr>
                <w:rFonts w:ascii="Calibri" w:hAnsi="Calibri"/>
                <w:color w:val="000000"/>
                <w:lang w:val="de-DE"/>
              </w:rPr>
              <w:t xml:space="preserve"> Fisher Scientific</w:t>
            </w:r>
          </w:p>
        </w:tc>
      </w:tr>
    </w:tbl>
    <w:p w14:paraId="479ABA96" w14:textId="77777777" w:rsidR="003749E3" w:rsidRDefault="003749E3" w:rsidP="000728D6"/>
    <w:tbl>
      <w:tblPr>
        <w:tblW w:w="4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540"/>
        <w:gridCol w:w="1200"/>
      </w:tblGrid>
      <w:tr w:rsidR="003749E3" w:rsidRPr="003749E3" w14:paraId="5D0FC6E8" w14:textId="77777777" w:rsidTr="003749E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CA31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b/>
                <w:bCs/>
                <w:i/>
                <w:iCs/>
                <w:color w:val="000000"/>
                <w:lang w:val="de-DE"/>
              </w:rPr>
            </w:pPr>
            <w:proofErr w:type="spellStart"/>
            <w:r w:rsidRPr="003749E3">
              <w:rPr>
                <w:rFonts w:ascii="Calibri" w:hAnsi="Calibri"/>
                <w:b/>
                <w:bCs/>
                <w:i/>
                <w:iCs/>
                <w:color w:val="000000"/>
                <w:lang w:val="de-DE"/>
              </w:rPr>
              <w:t>mouse</w:t>
            </w:r>
            <w:proofErr w:type="spellEnd"/>
            <w:r w:rsidRPr="003749E3">
              <w:rPr>
                <w:rFonts w:ascii="Calibri" w:hAnsi="Calibri"/>
                <w:b/>
                <w:bCs/>
                <w:i/>
                <w:iCs/>
                <w:color w:val="000000"/>
                <w:lang w:val="de-DE"/>
              </w:rPr>
              <w:t xml:space="preserve"> </w:t>
            </w:r>
            <w:proofErr w:type="spellStart"/>
            <w:r w:rsidRPr="003749E3">
              <w:rPr>
                <w:rFonts w:ascii="Calibri" w:hAnsi="Calibri"/>
                <w:b/>
                <w:bCs/>
                <w:i/>
                <w:iCs/>
                <w:color w:val="000000"/>
                <w:lang w:val="de-DE"/>
              </w:rPr>
              <w:t>panel</w:t>
            </w:r>
            <w:proofErr w:type="spellEnd"/>
            <w:r w:rsidRPr="003749E3">
              <w:rPr>
                <w:rFonts w:ascii="Calibri" w:hAnsi="Calibri"/>
                <w:b/>
                <w:bCs/>
                <w:i/>
                <w:iCs/>
                <w:color w:val="000000"/>
                <w:lang w:val="de-DE"/>
              </w:rPr>
              <w:t xml:space="preserve">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796B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b/>
                <w:bCs/>
                <w:i/>
                <w:iCs/>
                <w:color w:val="000000"/>
                <w:lang w:val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B984" w14:textId="77777777" w:rsidR="003749E3" w:rsidRPr="003749E3" w:rsidRDefault="003749E3" w:rsidP="003749E3">
            <w:pPr>
              <w:spacing w:after="0" w:line="240" w:lineRule="auto"/>
              <w:jc w:val="left"/>
              <w:rPr>
                <w:sz w:val="20"/>
                <w:szCs w:val="20"/>
                <w:lang w:val="de-DE"/>
              </w:rPr>
            </w:pPr>
          </w:p>
        </w:tc>
      </w:tr>
      <w:tr w:rsidR="003749E3" w:rsidRPr="003749E3" w14:paraId="435BFD34" w14:textId="77777777" w:rsidTr="003749E3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E96D6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Live/Dead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D6070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B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99A94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 </w:t>
            </w:r>
          </w:p>
        </w:tc>
      </w:tr>
      <w:tr w:rsidR="003749E3" w:rsidRPr="003749E3" w14:paraId="66E0D4F3" w14:textId="77777777" w:rsidTr="003749E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D7AC6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CD4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BD154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BV5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A3D5D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30-F11</w:t>
            </w:r>
          </w:p>
        </w:tc>
      </w:tr>
      <w:tr w:rsidR="003749E3" w:rsidRPr="003749E3" w14:paraId="02CB9D34" w14:textId="77777777" w:rsidTr="003749E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66902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CD33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75FCC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PE-Cy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2E86D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29A1.4</w:t>
            </w:r>
          </w:p>
        </w:tc>
      </w:tr>
      <w:tr w:rsidR="003749E3" w:rsidRPr="003749E3" w14:paraId="7EE5AB9B" w14:textId="77777777" w:rsidTr="003749E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A9441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CD11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65C95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AF4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A77DF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N418</w:t>
            </w:r>
          </w:p>
        </w:tc>
      </w:tr>
      <w:tr w:rsidR="003749E3" w:rsidRPr="003749E3" w14:paraId="78E06F42" w14:textId="77777777" w:rsidTr="003749E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5546A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CD45R/B2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45122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AF7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94B09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RA3-6B2</w:t>
            </w:r>
          </w:p>
        </w:tc>
      </w:tr>
      <w:tr w:rsidR="003749E3" w:rsidRPr="003749E3" w14:paraId="131AC38A" w14:textId="77777777" w:rsidTr="003749E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932C2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CD3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D1903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PerCP-Cy5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56E71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145-2C11</w:t>
            </w:r>
          </w:p>
        </w:tc>
      </w:tr>
      <w:tr w:rsidR="003749E3" w:rsidRPr="003749E3" w14:paraId="48B85BEB" w14:textId="77777777" w:rsidTr="003749E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C3A90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CD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F46FC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APC-H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2EC84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GK1.5</w:t>
            </w:r>
          </w:p>
        </w:tc>
      </w:tr>
      <w:tr w:rsidR="003749E3" w:rsidRPr="003749E3" w14:paraId="2DC08634" w14:textId="77777777" w:rsidTr="003749E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B29A6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CD8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9B8FF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BV7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AD37F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53-6.7</w:t>
            </w:r>
          </w:p>
        </w:tc>
      </w:tr>
      <w:tr w:rsidR="003749E3" w:rsidRPr="003749E3" w14:paraId="08A19826" w14:textId="77777777" w:rsidTr="003749E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95547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CD62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95D36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BV6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9A0FB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MEL-14</w:t>
            </w:r>
          </w:p>
        </w:tc>
      </w:tr>
      <w:tr w:rsidR="003749E3" w:rsidRPr="003749E3" w14:paraId="0730A323" w14:textId="77777777" w:rsidTr="003749E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6B0EA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CD4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DC2F2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AF6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C91C3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IM7</w:t>
            </w:r>
          </w:p>
        </w:tc>
      </w:tr>
      <w:tr w:rsidR="003749E3" w:rsidRPr="003749E3" w14:paraId="5B9F462A" w14:textId="77777777" w:rsidTr="003749E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F1927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CD12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4EA26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P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78CBF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SB/199</w:t>
            </w:r>
          </w:p>
        </w:tc>
      </w:tr>
      <w:tr w:rsidR="003749E3" w:rsidRPr="003749E3" w14:paraId="08AA1FE3" w14:textId="77777777" w:rsidTr="003749E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39DBE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KLRG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72565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PE/Dazzle5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23CF9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2F1/KLRG1</w:t>
            </w:r>
          </w:p>
        </w:tc>
      </w:tr>
      <w:tr w:rsidR="003749E3" w:rsidRPr="003749E3" w14:paraId="09FA8C8F" w14:textId="77777777" w:rsidTr="003749E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EBA9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5B9A" w14:textId="77777777" w:rsidR="003749E3" w:rsidRPr="003749E3" w:rsidRDefault="003749E3" w:rsidP="003749E3">
            <w:pPr>
              <w:spacing w:after="0" w:line="24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1F67" w14:textId="77777777" w:rsidR="003749E3" w:rsidRPr="003749E3" w:rsidRDefault="003749E3" w:rsidP="003749E3">
            <w:pPr>
              <w:spacing w:after="0" w:line="240" w:lineRule="auto"/>
              <w:jc w:val="left"/>
              <w:rPr>
                <w:sz w:val="20"/>
                <w:szCs w:val="20"/>
                <w:lang w:val="de-DE"/>
              </w:rPr>
            </w:pPr>
          </w:p>
        </w:tc>
      </w:tr>
      <w:tr w:rsidR="003749E3" w:rsidRPr="003749E3" w14:paraId="08159BEE" w14:textId="77777777" w:rsidTr="003749E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1121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b/>
                <w:bCs/>
                <w:i/>
                <w:iCs/>
                <w:color w:val="000000"/>
                <w:lang w:val="de-DE"/>
              </w:rPr>
            </w:pPr>
            <w:proofErr w:type="spellStart"/>
            <w:r w:rsidRPr="003749E3">
              <w:rPr>
                <w:rFonts w:ascii="Calibri" w:hAnsi="Calibri"/>
                <w:b/>
                <w:bCs/>
                <w:i/>
                <w:iCs/>
                <w:color w:val="000000"/>
                <w:lang w:val="de-DE"/>
              </w:rPr>
              <w:lastRenderedPageBreak/>
              <w:t>mouse</w:t>
            </w:r>
            <w:proofErr w:type="spellEnd"/>
            <w:r w:rsidRPr="003749E3">
              <w:rPr>
                <w:rFonts w:ascii="Calibri" w:hAnsi="Calibri"/>
                <w:b/>
                <w:bCs/>
                <w:i/>
                <w:iCs/>
                <w:color w:val="000000"/>
                <w:lang w:val="de-DE"/>
              </w:rPr>
              <w:t xml:space="preserve"> </w:t>
            </w:r>
            <w:proofErr w:type="spellStart"/>
            <w:r w:rsidRPr="003749E3">
              <w:rPr>
                <w:rFonts w:ascii="Calibri" w:hAnsi="Calibri"/>
                <w:b/>
                <w:bCs/>
                <w:i/>
                <w:iCs/>
                <w:color w:val="000000"/>
                <w:lang w:val="de-DE"/>
              </w:rPr>
              <w:t>panel</w:t>
            </w:r>
            <w:proofErr w:type="spellEnd"/>
            <w:r w:rsidRPr="003749E3">
              <w:rPr>
                <w:rFonts w:ascii="Calibri" w:hAnsi="Calibri"/>
                <w:b/>
                <w:bCs/>
                <w:i/>
                <w:iCs/>
                <w:color w:val="000000"/>
                <w:lang w:val="de-DE"/>
              </w:rPr>
              <w:t xml:space="preserve"> 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0E42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b/>
                <w:bCs/>
                <w:i/>
                <w:iCs/>
                <w:color w:val="000000"/>
                <w:lang w:val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C9C7" w14:textId="77777777" w:rsidR="003749E3" w:rsidRPr="003749E3" w:rsidRDefault="003749E3" w:rsidP="003749E3">
            <w:pPr>
              <w:spacing w:after="0" w:line="240" w:lineRule="auto"/>
              <w:jc w:val="left"/>
              <w:rPr>
                <w:sz w:val="20"/>
                <w:szCs w:val="20"/>
                <w:lang w:val="de-DE"/>
              </w:rPr>
            </w:pPr>
          </w:p>
        </w:tc>
      </w:tr>
      <w:tr w:rsidR="003749E3" w:rsidRPr="003749E3" w14:paraId="05C08409" w14:textId="77777777" w:rsidTr="003749E3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BBB9F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Live/Dead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9AB84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B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597E1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 </w:t>
            </w:r>
          </w:p>
        </w:tc>
      </w:tr>
      <w:tr w:rsidR="003749E3" w:rsidRPr="003749E3" w14:paraId="1543D206" w14:textId="77777777" w:rsidTr="003749E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5F2F5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CD4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688DB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BV5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D09F5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30-F11</w:t>
            </w:r>
          </w:p>
        </w:tc>
      </w:tr>
      <w:tr w:rsidR="003749E3" w:rsidRPr="003749E3" w14:paraId="5CB4E439" w14:textId="77777777" w:rsidTr="003749E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CF7BC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CD3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8D30B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PerCP-Cy5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52E7A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145-2C11</w:t>
            </w:r>
          </w:p>
        </w:tc>
      </w:tr>
      <w:tr w:rsidR="003749E3" w:rsidRPr="003749E3" w14:paraId="2FB8B995" w14:textId="77777777" w:rsidTr="003749E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439BF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CD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82277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APC-H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EED0D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GK1.5</w:t>
            </w:r>
          </w:p>
        </w:tc>
      </w:tr>
      <w:tr w:rsidR="003749E3" w:rsidRPr="003749E3" w14:paraId="41D6D3A9" w14:textId="77777777" w:rsidTr="003749E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442E6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CD8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74D1F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BV7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65064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53-6.7</w:t>
            </w:r>
          </w:p>
        </w:tc>
      </w:tr>
      <w:tr w:rsidR="003749E3" w:rsidRPr="003749E3" w14:paraId="5511B8A9" w14:textId="77777777" w:rsidTr="003749E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2D13C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CD62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1D8A4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BV6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0F05C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MEL-14</w:t>
            </w:r>
          </w:p>
        </w:tc>
      </w:tr>
      <w:tr w:rsidR="003749E3" w:rsidRPr="003749E3" w14:paraId="60B71567" w14:textId="77777777" w:rsidTr="003749E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610ED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CD4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40C4B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AF6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87BEE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IM7</w:t>
            </w:r>
          </w:p>
        </w:tc>
      </w:tr>
      <w:tr w:rsidR="003749E3" w:rsidRPr="003749E3" w14:paraId="3EF97F68" w14:textId="77777777" w:rsidTr="003749E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CF63E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CD2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FA2F4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PE/Dazzle5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B6334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PC61</w:t>
            </w:r>
          </w:p>
        </w:tc>
      </w:tr>
      <w:tr w:rsidR="003749E3" w:rsidRPr="003749E3" w14:paraId="0B26ADE4" w14:textId="77777777" w:rsidTr="003749E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9977F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FoxP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58708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AF4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9F19B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MF23</w:t>
            </w:r>
          </w:p>
        </w:tc>
      </w:tr>
      <w:tr w:rsidR="003749E3" w:rsidRPr="003749E3" w14:paraId="74432D73" w14:textId="77777777" w:rsidTr="003749E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AA7D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731F" w14:textId="77777777" w:rsidR="003749E3" w:rsidRPr="003749E3" w:rsidRDefault="003749E3" w:rsidP="003749E3">
            <w:pPr>
              <w:spacing w:after="0" w:line="24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53D1" w14:textId="77777777" w:rsidR="003749E3" w:rsidRPr="003749E3" w:rsidRDefault="003749E3" w:rsidP="003749E3">
            <w:pPr>
              <w:spacing w:after="0" w:line="240" w:lineRule="auto"/>
              <w:jc w:val="left"/>
              <w:rPr>
                <w:sz w:val="20"/>
                <w:szCs w:val="20"/>
                <w:lang w:val="de-DE"/>
              </w:rPr>
            </w:pPr>
          </w:p>
        </w:tc>
      </w:tr>
      <w:tr w:rsidR="003749E3" w:rsidRPr="003749E3" w14:paraId="5734C6F4" w14:textId="77777777" w:rsidTr="003749E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7B47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b/>
                <w:bCs/>
                <w:i/>
                <w:iCs/>
                <w:color w:val="000000"/>
                <w:lang w:val="de-DE"/>
              </w:rPr>
            </w:pPr>
            <w:proofErr w:type="spellStart"/>
            <w:r w:rsidRPr="003749E3">
              <w:rPr>
                <w:rFonts w:ascii="Calibri" w:hAnsi="Calibri"/>
                <w:b/>
                <w:bCs/>
                <w:i/>
                <w:iCs/>
                <w:color w:val="000000"/>
                <w:lang w:val="de-DE"/>
              </w:rPr>
              <w:t>mouse</w:t>
            </w:r>
            <w:proofErr w:type="spellEnd"/>
            <w:r w:rsidRPr="003749E3">
              <w:rPr>
                <w:rFonts w:ascii="Calibri" w:hAnsi="Calibri"/>
                <w:b/>
                <w:bCs/>
                <w:i/>
                <w:iCs/>
                <w:color w:val="000000"/>
                <w:lang w:val="de-DE"/>
              </w:rPr>
              <w:t xml:space="preserve"> </w:t>
            </w:r>
            <w:proofErr w:type="spellStart"/>
            <w:r w:rsidRPr="003749E3">
              <w:rPr>
                <w:rFonts w:ascii="Calibri" w:hAnsi="Calibri"/>
                <w:b/>
                <w:bCs/>
                <w:i/>
                <w:iCs/>
                <w:color w:val="000000"/>
                <w:lang w:val="de-DE"/>
              </w:rPr>
              <w:t>panel</w:t>
            </w:r>
            <w:proofErr w:type="spellEnd"/>
            <w:r w:rsidRPr="003749E3">
              <w:rPr>
                <w:rFonts w:ascii="Calibri" w:hAnsi="Calibri"/>
                <w:b/>
                <w:bCs/>
                <w:i/>
                <w:iCs/>
                <w:color w:val="000000"/>
                <w:lang w:val="de-DE"/>
              </w:rPr>
              <w:t xml:space="preserve"> 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3F36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b/>
                <w:bCs/>
                <w:i/>
                <w:iCs/>
                <w:color w:val="000000"/>
                <w:lang w:val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F474" w14:textId="77777777" w:rsidR="003749E3" w:rsidRPr="003749E3" w:rsidRDefault="003749E3" w:rsidP="003749E3">
            <w:pPr>
              <w:spacing w:after="0" w:line="240" w:lineRule="auto"/>
              <w:jc w:val="left"/>
              <w:rPr>
                <w:sz w:val="20"/>
                <w:szCs w:val="20"/>
                <w:lang w:val="de-DE"/>
              </w:rPr>
            </w:pPr>
          </w:p>
        </w:tc>
      </w:tr>
      <w:tr w:rsidR="003749E3" w:rsidRPr="003749E3" w14:paraId="77A42A85" w14:textId="77777777" w:rsidTr="003749E3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15D0D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Live/Dead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B9077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B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20FC7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 </w:t>
            </w:r>
          </w:p>
        </w:tc>
      </w:tr>
      <w:tr w:rsidR="003749E3" w:rsidRPr="003749E3" w14:paraId="5C2DE181" w14:textId="77777777" w:rsidTr="003749E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01970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CD4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CD7E5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BV5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34FED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30-F11</w:t>
            </w:r>
          </w:p>
        </w:tc>
      </w:tr>
      <w:tr w:rsidR="003749E3" w:rsidRPr="003749E3" w14:paraId="1D0C2A10" w14:textId="77777777" w:rsidTr="003749E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10AB8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CD3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53485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PerCP-Cy5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CBFF0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145-2C11</w:t>
            </w:r>
          </w:p>
        </w:tc>
      </w:tr>
      <w:tr w:rsidR="003749E3" w:rsidRPr="003749E3" w14:paraId="7B09B555" w14:textId="77777777" w:rsidTr="003749E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6736A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CD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68DE9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APC-H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F0CC4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GK1.5</w:t>
            </w:r>
          </w:p>
        </w:tc>
      </w:tr>
      <w:tr w:rsidR="003749E3" w:rsidRPr="003749E3" w14:paraId="3AA80C03" w14:textId="77777777" w:rsidTr="003749E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E8114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CD8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B835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BV7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977DB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53-6.7</w:t>
            </w:r>
          </w:p>
        </w:tc>
      </w:tr>
      <w:tr w:rsidR="003749E3" w:rsidRPr="003749E3" w14:paraId="238D157D" w14:textId="77777777" w:rsidTr="003749E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1A7E1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CD4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245F1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AF6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21B46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IM7</w:t>
            </w:r>
          </w:p>
        </w:tc>
      </w:tr>
      <w:tr w:rsidR="003749E3" w:rsidRPr="003749E3" w14:paraId="075CBD40" w14:textId="77777777" w:rsidTr="003749E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E13B4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CD62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6E28A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APC-R7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DB59B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MEL-14</w:t>
            </w:r>
          </w:p>
        </w:tc>
      </w:tr>
      <w:tr w:rsidR="003749E3" w:rsidRPr="003749E3" w14:paraId="02343E05" w14:textId="77777777" w:rsidTr="003749E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4EDBC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CD2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10298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AF4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D24A9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LG.3A10</w:t>
            </w:r>
          </w:p>
        </w:tc>
      </w:tr>
      <w:tr w:rsidR="003749E3" w:rsidRPr="003749E3" w14:paraId="33AF2E70" w14:textId="77777777" w:rsidTr="003749E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BE909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CXCR3 (CD18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7BFFB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BV6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CFC7D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CXCR3-173</w:t>
            </w:r>
          </w:p>
        </w:tc>
      </w:tr>
      <w:tr w:rsidR="003749E3" w:rsidRPr="003749E3" w14:paraId="228F9519" w14:textId="77777777" w:rsidTr="003749E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54F3C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CD4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D94C1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PE-Cy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06F6D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1B11</w:t>
            </w:r>
          </w:p>
        </w:tc>
      </w:tr>
    </w:tbl>
    <w:p w14:paraId="5ACD126E" w14:textId="0DD5588C" w:rsidR="00B46878" w:rsidRDefault="00B46878" w:rsidP="000728D6"/>
    <w:p w14:paraId="4CB2B0AD" w14:textId="77777777" w:rsidR="00B46878" w:rsidRDefault="00B46878" w:rsidP="000728D6"/>
    <w:p w14:paraId="412421C8" w14:textId="2230D6C4" w:rsidR="002B599E" w:rsidRDefault="002B599E">
      <w:pPr>
        <w:spacing w:line="276" w:lineRule="auto"/>
        <w:jc w:val="left"/>
      </w:pPr>
      <w:r>
        <w:br w:type="page"/>
      </w:r>
    </w:p>
    <w:p w14:paraId="285E278A" w14:textId="39625507" w:rsidR="002B599E" w:rsidRPr="002B599E" w:rsidRDefault="002B599E" w:rsidP="000728D6">
      <w:pPr>
        <w:rPr>
          <w:i/>
        </w:rPr>
      </w:pPr>
      <w:r w:rsidRPr="002B599E">
        <w:rPr>
          <w:i/>
        </w:rPr>
        <w:lastRenderedPageBreak/>
        <w:t>Table 2</w:t>
      </w:r>
      <w:r>
        <w:rPr>
          <w:i/>
        </w:rPr>
        <w:t xml:space="preserve"> human antibodies</w:t>
      </w:r>
    </w:p>
    <w:tbl>
      <w:tblPr>
        <w:tblW w:w="7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0"/>
        <w:gridCol w:w="1220"/>
        <w:gridCol w:w="1680"/>
        <w:gridCol w:w="2620"/>
      </w:tblGrid>
      <w:tr w:rsidR="003749E3" w:rsidRPr="003749E3" w14:paraId="0D479A7A" w14:textId="77777777" w:rsidTr="003749E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0E86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b/>
                <w:bCs/>
                <w:i/>
                <w:iCs/>
                <w:color w:val="000000"/>
                <w:lang w:val="de-DE"/>
              </w:rPr>
            </w:pPr>
            <w:proofErr w:type="spellStart"/>
            <w:r w:rsidRPr="003749E3">
              <w:rPr>
                <w:rFonts w:ascii="Calibri" w:hAnsi="Calibri"/>
                <w:b/>
                <w:bCs/>
                <w:i/>
                <w:iCs/>
                <w:color w:val="000000"/>
                <w:lang w:val="de-DE"/>
              </w:rPr>
              <w:t>marker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DB3C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b/>
                <w:bCs/>
                <w:i/>
                <w:iCs/>
                <w:color w:val="000000"/>
                <w:lang w:val="de-DE"/>
              </w:rPr>
            </w:pPr>
            <w:proofErr w:type="spellStart"/>
            <w:r w:rsidRPr="003749E3">
              <w:rPr>
                <w:rFonts w:ascii="Calibri" w:hAnsi="Calibri"/>
                <w:b/>
                <w:bCs/>
                <w:i/>
                <w:iCs/>
                <w:color w:val="000000"/>
                <w:lang w:val="de-DE"/>
              </w:rPr>
              <w:t>clon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5B3F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b/>
                <w:bCs/>
                <w:i/>
                <w:iCs/>
                <w:color w:val="000000"/>
                <w:lang w:val="de-DE"/>
              </w:rPr>
            </w:pPr>
            <w:proofErr w:type="spellStart"/>
            <w:r w:rsidRPr="003749E3">
              <w:rPr>
                <w:rFonts w:ascii="Calibri" w:hAnsi="Calibri"/>
                <w:b/>
                <w:bCs/>
                <w:i/>
                <w:iCs/>
                <w:color w:val="000000"/>
                <w:lang w:val="de-DE"/>
              </w:rPr>
              <w:t>fluorochrome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608B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b/>
                <w:bCs/>
                <w:i/>
                <w:iCs/>
                <w:color w:val="000000"/>
                <w:lang w:val="de-DE"/>
              </w:rPr>
            </w:pPr>
            <w:proofErr w:type="spellStart"/>
            <w:r w:rsidRPr="003749E3">
              <w:rPr>
                <w:rFonts w:ascii="Calibri" w:hAnsi="Calibri"/>
                <w:b/>
                <w:bCs/>
                <w:i/>
                <w:iCs/>
                <w:color w:val="000000"/>
                <w:lang w:val="de-DE"/>
              </w:rPr>
              <w:t>supplier</w:t>
            </w:r>
            <w:proofErr w:type="spellEnd"/>
          </w:p>
        </w:tc>
      </w:tr>
      <w:tr w:rsidR="003749E3" w:rsidRPr="003749E3" w14:paraId="1A4C398B" w14:textId="77777777" w:rsidTr="003749E3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DF5F7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CD45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1CEAF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J.33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2F420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proofErr w:type="spellStart"/>
            <w:r w:rsidRPr="003749E3">
              <w:rPr>
                <w:rFonts w:ascii="Calibri" w:hAnsi="Calibri"/>
                <w:color w:val="000000"/>
                <w:lang w:val="de-DE"/>
              </w:rPr>
              <w:t>Krome</w:t>
            </w:r>
            <w:proofErr w:type="spellEnd"/>
            <w:r w:rsidRPr="003749E3">
              <w:rPr>
                <w:rFonts w:ascii="Calibri" w:hAnsi="Calibri"/>
                <w:color w:val="000000"/>
                <w:lang w:val="de-DE"/>
              </w:rPr>
              <w:t xml:space="preserve"> Orange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C66AF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proofErr w:type="spellStart"/>
            <w:r w:rsidRPr="003749E3">
              <w:rPr>
                <w:rFonts w:ascii="Calibri" w:hAnsi="Calibri"/>
                <w:color w:val="000000"/>
                <w:lang w:val="de-DE"/>
              </w:rPr>
              <w:t>BeckmanCoulter</w:t>
            </w:r>
            <w:proofErr w:type="spellEnd"/>
          </w:p>
        </w:tc>
      </w:tr>
      <w:tr w:rsidR="003749E3" w:rsidRPr="003749E3" w14:paraId="55ADBB61" w14:textId="77777777" w:rsidTr="003749E3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8479C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CD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01BC3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UCHT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5FDDA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APC/AF75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87141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proofErr w:type="spellStart"/>
            <w:r w:rsidRPr="003749E3">
              <w:rPr>
                <w:rFonts w:ascii="Calibri" w:hAnsi="Calibri"/>
                <w:color w:val="000000"/>
                <w:lang w:val="de-DE"/>
              </w:rPr>
              <w:t>BeckmanCoulter</w:t>
            </w:r>
            <w:proofErr w:type="spellEnd"/>
          </w:p>
        </w:tc>
      </w:tr>
      <w:tr w:rsidR="003749E3" w:rsidRPr="003749E3" w14:paraId="78F65DC3" w14:textId="77777777" w:rsidTr="003749E3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A603E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CD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AE27F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13B8.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FEFEA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APC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3AC51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proofErr w:type="spellStart"/>
            <w:r w:rsidRPr="003749E3">
              <w:rPr>
                <w:rFonts w:ascii="Calibri" w:hAnsi="Calibri"/>
                <w:color w:val="000000"/>
                <w:lang w:val="de-DE"/>
              </w:rPr>
              <w:t>BeckmanCoulter</w:t>
            </w:r>
            <w:proofErr w:type="spellEnd"/>
          </w:p>
        </w:tc>
      </w:tr>
      <w:tr w:rsidR="003749E3" w:rsidRPr="003749E3" w14:paraId="43884E3D" w14:textId="77777777" w:rsidTr="003749E3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806D7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CD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B2976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B9.1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29F63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APC/AF70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954D6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proofErr w:type="spellStart"/>
            <w:r w:rsidRPr="003749E3">
              <w:rPr>
                <w:rFonts w:ascii="Calibri" w:hAnsi="Calibri"/>
                <w:color w:val="000000"/>
                <w:lang w:val="de-DE"/>
              </w:rPr>
              <w:t>BeckmanCoulter</w:t>
            </w:r>
            <w:proofErr w:type="spellEnd"/>
          </w:p>
        </w:tc>
      </w:tr>
      <w:tr w:rsidR="003749E3" w:rsidRPr="003749E3" w14:paraId="672060BA" w14:textId="77777777" w:rsidTr="003749E3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E5259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CD45R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A1885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HI1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B6747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BV78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5FB23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proofErr w:type="spellStart"/>
            <w:r w:rsidRPr="003749E3">
              <w:rPr>
                <w:rFonts w:ascii="Calibri" w:hAnsi="Calibri"/>
                <w:color w:val="000000"/>
                <w:lang w:val="de-DE"/>
              </w:rPr>
              <w:t>BioLegend</w:t>
            </w:r>
            <w:proofErr w:type="spellEnd"/>
          </w:p>
        </w:tc>
      </w:tr>
      <w:tr w:rsidR="003749E3" w:rsidRPr="003749E3" w14:paraId="41864C08" w14:textId="77777777" w:rsidTr="003749E3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BB8CD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CD5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D8CA2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NC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8D582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FITC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3879D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proofErr w:type="spellStart"/>
            <w:r w:rsidRPr="003749E3">
              <w:rPr>
                <w:rFonts w:ascii="Calibri" w:hAnsi="Calibri"/>
                <w:color w:val="000000"/>
                <w:lang w:val="de-DE"/>
              </w:rPr>
              <w:t>BeckmanCoulter</w:t>
            </w:r>
            <w:proofErr w:type="spellEnd"/>
          </w:p>
        </w:tc>
      </w:tr>
      <w:tr w:rsidR="003749E3" w:rsidRPr="003749E3" w14:paraId="3E814025" w14:textId="77777777" w:rsidTr="003749E3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F9902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CD2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DD437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CD28.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330CD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P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3F4C1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proofErr w:type="spellStart"/>
            <w:r w:rsidRPr="003749E3">
              <w:rPr>
                <w:rFonts w:ascii="Calibri" w:hAnsi="Calibri"/>
                <w:color w:val="000000"/>
                <w:lang w:val="de-DE"/>
              </w:rPr>
              <w:t>BeckmanCoulter</w:t>
            </w:r>
            <w:proofErr w:type="spellEnd"/>
          </w:p>
        </w:tc>
      </w:tr>
      <w:tr w:rsidR="003749E3" w:rsidRPr="003749E3" w14:paraId="5C32CFFE" w14:textId="77777777" w:rsidTr="003749E3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68F79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CD2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B1276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1A4CD2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01C4C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PE/Cy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A6ADF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proofErr w:type="spellStart"/>
            <w:r w:rsidRPr="003749E3">
              <w:rPr>
                <w:rFonts w:ascii="Calibri" w:hAnsi="Calibri"/>
                <w:color w:val="000000"/>
                <w:lang w:val="de-DE"/>
              </w:rPr>
              <w:t>BeckmanCoulter</w:t>
            </w:r>
            <w:proofErr w:type="spellEnd"/>
          </w:p>
        </w:tc>
      </w:tr>
      <w:tr w:rsidR="003749E3" w:rsidRPr="003749E3" w14:paraId="054E077D" w14:textId="77777777" w:rsidTr="003749E3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21B17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HLA-D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616B2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Immu-35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1A698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ECD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0FFB1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proofErr w:type="spellStart"/>
            <w:r w:rsidRPr="003749E3">
              <w:rPr>
                <w:rFonts w:ascii="Calibri" w:hAnsi="Calibri"/>
                <w:color w:val="000000"/>
                <w:lang w:val="de-DE"/>
              </w:rPr>
              <w:t>BeckmanCoulter</w:t>
            </w:r>
            <w:proofErr w:type="spellEnd"/>
          </w:p>
        </w:tc>
      </w:tr>
      <w:tr w:rsidR="003749E3" w:rsidRPr="003749E3" w14:paraId="3E8675E8" w14:textId="77777777" w:rsidTr="003749E3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20640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CCR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695CD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15050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D9710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P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9267E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proofErr w:type="spellStart"/>
            <w:r w:rsidRPr="003749E3">
              <w:rPr>
                <w:rFonts w:ascii="Calibri" w:hAnsi="Calibri"/>
                <w:color w:val="000000"/>
                <w:lang w:val="de-DE"/>
              </w:rPr>
              <w:t>RnD</w:t>
            </w:r>
            <w:proofErr w:type="spellEnd"/>
          </w:p>
        </w:tc>
      </w:tr>
      <w:tr w:rsidR="003749E3" w:rsidRPr="003749E3" w14:paraId="119FEAF6" w14:textId="77777777" w:rsidTr="003749E3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61FB8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CD62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BB8E6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DREG5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12E58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ECD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B90D4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proofErr w:type="spellStart"/>
            <w:r w:rsidRPr="003749E3">
              <w:rPr>
                <w:rFonts w:ascii="Calibri" w:hAnsi="Calibri"/>
                <w:color w:val="000000"/>
                <w:lang w:val="de-DE"/>
              </w:rPr>
              <w:t>BeckmanCoulter</w:t>
            </w:r>
            <w:proofErr w:type="spellEnd"/>
          </w:p>
        </w:tc>
      </w:tr>
      <w:tr w:rsidR="003749E3" w:rsidRPr="003749E3" w14:paraId="60E9529D" w14:textId="77777777" w:rsidTr="003749E3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59FF5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CD12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64382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R34.3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8B356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FITC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4AD4D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proofErr w:type="spellStart"/>
            <w:r w:rsidRPr="003749E3">
              <w:rPr>
                <w:rFonts w:ascii="Calibri" w:hAnsi="Calibri"/>
                <w:color w:val="000000"/>
                <w:lang w:val="de-DE"/>
              </w:rPr>
              <w:t>BeckmanCoulter</w:t>
            </w:r>
            <w:proofErr w:type="spellEnd"/>
          </w:p>
        </w:tc>
      </w:tr>
      <w:tr w:rsidR="003749E3" w:rsidRPr="003749E3" w14:paraId="4F900F57" w14:textId="77777777" w:rsidTr="003749E3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34399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CD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53A5E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B1.49.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D16AC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PE/Cy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B74E4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proofErr w:type="spellStart"/>
            <w:r w:rsidRPr="003749E3">
              <w:rPr>
                <w:rFonts w:ascii="Calibri" w:hAnsi="Calibri"/>
                <w:color w:val="000000"/>
                <w:lang w:val="de-DE"/>
              </w:rPr>
              <w:t>BeckmanCoulter</w:t>
            </w:r>
            <w:proofErr w:type="spellEnd"/>
          </w:p>
        </w:tc>
      </w:tr>
      <w:tr w:rsidR="003749E3" w:rsidRPr="003749E3" w14:paraId="5BE4D8EF" w14:textId="77777777" w:rsidTr="003749E3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96581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CD42b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7EB17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HIP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2BA68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P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5F495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proofErr w:type="spellStart"/>
            <w:r w:rsidRPr="003749E3">
              <w:rPr>
                <w:rFonts w:ascii="Calibri" w:hAnsi="Calibri"/>
                <w:color w:val="000000"/>
                <w:lang w:val="de-DE"/>
              </w:rPr>
              <w:t>Thermo</w:t>
            </w:r>
            <w:proofErr w:type="spellEnd"/>
            <w:r w:rsidRPr="003749E3">
              <w:rPr>
                <w:rFonts w:ascii="Calibri" w:hAnsi="Calibri"/>
                <w:color w:val="000000"/>
                <w:lang w:val="de-DE"/>
              </w:rPr>
              <w:t xml:space="preserve"> Fisher Scientific</w:t>
            </w:r>
          </w:p>
        </w:tc>
      </w:tr>
      <w:tr w:rsidR="003749E3" w:rsidRPr="003749E3" w14:paraId="52AA798C" w14:textId="77777777" w:rsidTr="003749E3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33CBC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CD45 huma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DF86C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HI3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03873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APC/H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27F4D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 xml:space="preserve">BD </w:t>
            </w:r>
            <w:proofErr w:type="spellStart"/>
            <w:r w:rsidRPr="003749E3">
              <w:rPr>
                <w:rFonts w:ascii="Calibri" w:hAnsi="Calibri"/>
                <w:color w:val="000000"/>
                <w:lang w:val="de-DE"/>
              </w:rPr>
              <w:t>Biosciences</w:t>
            </w:r>
            <w:proofErr w:type="spellEnd"/>
          </w:p>
        </w:tc>
      </w:tr>
      <w:tr w:rsidR="003749E3" w:rsidRPr="003749E3" w14:paraId="02E74122" w14:textId="77777777" w:rsidTr="003749E3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5E21F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 xml:space="preserve">CD45 </w:t>
            </w:r>
            <w:proofErr w:type="spellStart"/>
            <w:r w:rsidRPr="003749E3">
              <w:rPr>
                <w:rFonts w:ascii="Calibri" w:hAnsi="Calibri"/>
                <w:color w:val="000000"/>
                <w:lang w:val="de-DE"/>
              </w:rPr>
              <w:t>mous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0BF8B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30-F1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0E9C6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proofErr w:type="spellStart"/>
            <w:r w:rsidRPr="003749E3">
              <w:rPr>
                <w:rFonts w:ascii="Calibri" w:hAnsi="Calibri"/>
                <w:color w:val="000000"/>
                <w:lang w:val="de-DE"/>
              </w:rPr>
              <w:t>PerCP</w:t>
            </w:r>
            <w:proofErr w:type="spellEnd"/>
            <w:r w:rsidRPr="003749E3">
              <w:rPr>
                <w:rFonts w:ascii="Calibri" w:hAnsi="Calibri"/>
                <w:color w:val="000000"/>
                <w:lang w:val="de-DE"/>
              </w:rPr>
              <w:t>/Cy5.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52632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proofErr w:type="spellStart"/>
            <w:r w:rsidRPr="003749E3">
              <w:rPr>
                <w:rFonts w:ascii="Calibri" w:hAnsi="Calibri"/>
                <w:color w:val="000000"/>
                <w:lang w:val="de-DE"/>
              </w:rPr>
              <w:t>BioLegend</w:t>
            </w:r>
            <w:proofErr w:type="spellEnd"/>
          </w:p>
        </w:tc>
      </w:tr>
      <w:tr w:rsidR="003749E3" w:rsidRPr="003749E3" w14:paraId="01FC7881" w14:textId="77777777" w:rsidTr="003749E3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A5737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CD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0DD16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M5E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E4207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BV51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7C063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proofErr w:type="spellStart"/>
            <w:r w:rsidRPr="003749E3">
              <w:rPr>
                <w:rFonts w:ascii="Calibri" w:hAnsi="Calibri"/>
                <w:color w:val="000000"/>
                <w:lang w:val="de-DE"/>
              </w:rPr>
              <w:t>BioLegend</w:t>
            </w:r>
            <w:proofErr w:type="spellEnd"/>
          </w:p>
        </w:tc>
      </w:tr>
      <w:tr w:rsidR="003749E3" w:rsidRPr="003749E3" w14:paraId="61D85294" w14:textId="77777777" w:rsidTr="003749E3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78B82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CD5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FDF3C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5.1H1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3C595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BV78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FB539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proofErr w:type="spellStart"/>
            <w:r w:rsidRPr="003749E3">
              <w:rPr>
                <w:rFonts w:ascii="Calibri" w:hAnsi="Calibri"/>
                <w:color w:val="000000"/>
                <w:lang w:val="de-DE"/>
              </w:rPr>
              <w:t>BioLegend</w:t>
            </w:r>
            <w:proofErr w:type="spellEnd"/>
          </w:p>
        </w:tc>
      </w:tr>
      <w:tr w:rsidR="003749E3" w:rsidRPr="003749E3" w14:paraId="37449A63" w14:textId="77777777" w:rsidTr="003749E3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4CFCE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CD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4FC15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SJ25C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7A132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BV65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FE6C3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proofErr w:type="spellStart"/>
            <w:r w:rsidRPr="003749E3">
              <w:rPr>
                <w:rFonts w:ascii="Calibri" w:hAnsi="Calibri"/>
                <w:color w:val="000000"/>
                <w:lang w:val="de-DE"/>
              </w:rPr>
              <w:t>BioLegend</w:t>
            </w:r>
            <w:proofErr w:type="spellEnd"/>
          </w:p>
        </w:tc>
      </w:tr>
      <w:tr w:rsidR="003749E3" w:rsidRPr="003749E3" w14:paraId="109A89F4" w14:textId="77777777" w:rsidTr="003749E3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38FBF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CD3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E6CAC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WM5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BFDF8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>APC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AD3C1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proofErr w:type="spellStart"/>
            <w:r w:rsidRPr="003749E3">
              <w:rPr>
                <w:rFonts w:ascii="Calibri" w:hAnsi="Calibri"/>
                <w:color w:val="000000"/>
                <w:lang w:val="de-DE"/>
              </w:rPr>
              <w:t>Thermo</w:t>
            </w:r>
            <w:proofErr w:type="spellEnd"/>
            <w:r w:rsidRPr="003749E3">
              <w:rPr>
                <w:rFonts w:ascii="Calibri" w:hAnsi="Calibri"/>
                <w:color w:val="000000"/>
                <w:lang w:val="de-DE"/>
              </w:rPr>
              <w:t xml:space="preserve"> Fisher Scientific</w:t>
            </w:r>
          </w:p>
        </w:tc>
      </w:tr>
      <w:tr w:rsidR="003749E3" w:rsidRPr="003749E3" w14:paraId="2606D66D" w14:textId="77777777" w:rsidTr="003749E3">
        <w:trPr>
          <w:trHeight w:val="6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AB0C6B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</w:rPr>
            </w:pPr>
            <w:r w:rsidRPr="003749E3">
              <w:rPr>
                <w:rFonts w:ascii="Calibri" w:hAnsi="Calibri"/>
                <w:color w:val="000000"/>
              </w:rPr>
              <w:t>LIVE/DEAD™ Fixable Dead Cell Stain Ki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80FE2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</w:rPr>
            </w:pPr>
            <w:r w:rsidRPr="003749E3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560E9E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3749E3">
              <w:rPr>
                <w:rFonts w:ascii="Calibri" w:hAnsi="Calibri"/>
                <w:color w:val="000000"/>
                <w:lang w:val="de-DE"/>
              </w:rPr>
              <w:t xml:space="preserve">Blue, </w:t>
            </w:r>
            <w:proofErr w:type="spellStart"/>
            <w:r w:rsidRPr="003749E3">
              <w:rPr>
                <w:rFonts w:ascii="Calibri" w:hAnsi="Calibri"/>
                <w:color w:val="000000"/>
                <w:lang w:val="de-DE"/>
              </w:rPr>
              <w:t>for</w:t>
            </w:r>
            <w:proofErr w:type="spellEnd"/>
            <w:r w:rsidRPr="003749E3">
              <w:rPr>
                <w:rFonts w:ascii="Calibri" w:hAnsi="Calibri"/>
                <w:color w:val="000000"/>
                <w:lang w:val="de-DE"/>
              </w:rPr>
              <w:t xml:space="preserve"> UV </w:t>
            </w:r>
            <w:proofErr w:type="spellStart"/>
            <w:r w:rsidRPr="003749E3">
              <w:rPr>
                <w:rFonts w:ascii="Calibri" w:hAnsi="Calibri"/>
                <w:color w:val="000000"/>
                <w:lang w:val="de-DE"/>
              </w:rPr>
              <w:t>excitation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BA21B" w14:textId="77777777" w:rsidR="003749E3" w:rsidRPr="003749E3" w:rsidRDefault="003749E3" w:rsidP="003749E3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proofErr w:type="spellStart"/>
            <w:r w:rsidRPr="003749E3">
              <w:rPr>
                <w:rFonts w:ascii="Calibri" w:hAnsi="Calibri"/>
                <w:color w:val="000000"/>
                <w:lang w:val="de-DE"/>
              </w:rPr>
              <w:t>Thermo</w:t>
            </w:r>
            <w:proofErr w:type="spellEnd"/>
            <w:r w:rsidRPr="003749E3">
              <w:rPr>
                <w:rFonts w:ascii="Calibri" w:hAnsi="Calibri"/>
                <w:color w:val="000000"/>
                <w:lang w:val="de-DE"/>
              </w:rPr>
              <w:t xml:space="preserve"> Fisher Scientific</w:t>
            </w:r>
          </w:p>
        </w:tc>
      </w:tr>
    </w:tbl>
    <w:p w14:paraId="23AFFDC0" w14:textId="5D5B3D43" w:rsidR="002B599E" w:rsidRDefault="002B599E" w:rsidP="000728D6"/>
    <w:tbl>
      <w:tblPr>
        <w:tblW w:w="4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5"/>
        <w:gridCol w:w="1565"/>
        <w:gridCol w:w="1200"/>
      </w:tblGrid>
      <w:tr w:rsidR="00B46878" w:rsidRPr="00B46878" w14:paraId="59D304ED" w14:textId="77777777" w:rsidTr="00B46878">
        <w:trPr>
          <w:trHeight w:val="300"/>
        </w:trPr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86A6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b/>
                <w:bCs/>
                <w:i/>
                <w:iCs/>
                <w:color w:val="000000"/>
                <w:lang w:val="de-DE"/>
              </w:rPr>
            </w:pPr>
            <w:proofErr w:type="spellStart"/>
            <w:r w:rsidRPr="00B46878">
              <w:rPr>
                <w:rFonts w:ascii="Calibri" w:hAnsi="Calibri"/>
                <w:b/>
                <w:bCs/>
                <w:i/>
                <w:iCs/>
                <w:color w:val="000000"/>
                <w:lang w:val="de-DE"/>
              </w:rPr>
              <w:t>humanized</w:t>
            </w:r>
            <w:proofErr w:type="spellEnd"/>
            <w:r w:rsidRPr="00B46878">
              <w:rPr>
                <w:rFonts w:ascii="Calibri" w:hAnsi="Calibri"/>
                <w:b/>
                <w:bCs/>
                <w:i/>
                <w:iCs/>
                <w:color w:val="000000"/>
                <w:lang w:val="de-DE"/>
              </w:rPr>
              <w:t xml:space="preserve"> </w:t>
            </w:r>
            <w:proofErr w:type="spellStart"/>
            <w:r w:rsidRPr="00B46878">
              <w:rPr>
                <w:rFonts w:ascii="Calibri" w:hAnsi="Calibri"/>
                <w:b/>
                <w:bCs/>
                <w:i/>
                <w:iCs/>
                <w:color w:val="000000"/>
                <w:lang w:val="de-DE"/>
              </w:rPr>
              <w:t>mouse</w:t>
            </w:r>
            <w:proofErr w:type="spellEnd"/>
            <w:r w:rsidRPr="00B46878">
              <w:rPr>
                <w:rFonts w:ascii="Calibri" w:hAnsi="Calibri"/>
                <w:b/>
                <w:bCs/>
                <w:i/>
                <w:iCs/>
                <w:color w:val="000000"/>
                <w:lang w:val="de-DE"/>
              </w:rPr>
              <w:t xml:space="preserve"> </w:t>
            </w:r>
            <w:proofErr w:type="spellStart"/>
            <w:r w:rsidRPr="00B46878">
              <w:rPr>
                <w:rFonts w:ascii="Calibri" w:hAnsi="Calibri"/>
                <w:b/>
                <w:bCs/>
                <w:i/>
                <w:iCs/>
                <w:color w:val="000000"/>
                <w:lang w:val="de-DE"/>
              </w:rPr>
              <w:t>panel</w:t>
            </w:r>
            <w:proofErr w:type="spellEnd"/>
            <w:r w:rsidRPr="00B46878">
              <w:rPr>
                <w:rFonts w:ascii="Calibri" w:hAnsi="Calibri"/>
                <w:b/>
                <w:bCs/>
                <w:i/>
                <w:iCs/>
                <w:color w:val="000000"/>
                <w:lang w:val="de-DE"/>
              </w:rPr>
              <w:t xml:space="preserve">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55B6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b/>
                <w:bCs/>
                <w:i/>
                <w:iCs/>
                <w:color w:val="000000"/>
                <w:lang w:val="de-DE"/>
              </w:rPr>
            </w:pPr>
          </w:p>
        </w:tc>
      </w:tr>
      <w:tr w:rsidR="00B46878" w:rsidRPr="00B46878" w14:paraId="4B674059" w14:textId="77777777" w:rsidTr="00B46878">
        <w:trPr>
          <w:trHeight w:val="300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0E1D3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Live/Dead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41A70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B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74321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 </w:t>
            </w:r>
          </w:p>
        </w:tc>
      </w:tr>
      <w:tr w:rsidR="00B46878" w:rsidRPr="00B46878" w14:paraId="0696812A" w14:textId="77777777" w:rsidTr="00B46878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C7DBB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CD45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06241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proofErr w:type="spellStart"/>
            <w:r w:rsidRPr="00B46878">
              <w:rPr>
                <w:rFonts w:ascii="Calibri" w:hAnsi="Calibri"/>
                <w:color w:val="000000"/>
                <w:lang w:val="de-DE"/>
              </w:rPr>
              <w:t>Krome</w:t>
            </w:r>
            <w:proofErr w:type="spellEnd"/>
            <w:r w:rsidRPr="00B46878">
              <w:rPr>
                <w:rFonts w:ascii="Calibri" w:hAnsi="Calibri"/>
                <w:color w:val="000000"/>
                <w:lang w:val="de-DE"/>
              </w:rPr>
              <w:t xml:space="preserve"> Ora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5F9A2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J.33</w:t>
            </w:r>
          </w:p>
        </w:tc>
      </w:tr>
      <w:tr w:rsidR="00B46878" w:rsidRPr="00B46878" w14:paraId="25F83819" w14:textId="77777777" w:rsidTr="00B46878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5DC68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CD3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56BCE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APC-AF7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59880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UCHT1</w:t>
            </w:r>
          </w:p>
        </w:tc>
      </w:tr>
      <w:tr w:rsidR="00B46878" w:rsidRPr="00B46878" w14:paraId="07274C24" w14:textId="77777777" w:rsidTr="00B46878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CE981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CD4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6CC36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AP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4FEFF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13B8.2</w:t>
            </w:r>
          </w:p>
        </w:tc>
      </w:tr>
      <w:tr w:rsidR="00B46878" w:rsidRPr="00B46878" w14:paraId="34C8E587" w14:textId="77777777" w:rsidTr="00B46878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0A9D8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CD8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06FC0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APC-AF7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C0000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B9.11</w:t>
            </w:r>
          </w:p>
        </w:tc>
      </w:tr>
      <w:tr w:rsidR="00B46878" w:rsidRPr="00B46878" w14:paraId="63A33610" w14:textId="77777777" w:rsidTr="00B46878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A4AAE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CD45RA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FB87E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BV7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5BE52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HI100</w:t>
            </w:r>
          </w:p>
        </w:tc>
      </w:tr>
      <w:tr w:rsidR="00B46878" w:rsidRPr="00B46878" w14:paraId="0734B965" w14:textId="77777777" w:rsidTr="00B46878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01B2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CD57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3C322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FIT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1D567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NC1</w:t>
            </w:r>
          </w:p>
        </w:tc>
      </w:tr>
      <w:tr w:rsidR="00B46878" w:rsidRPr="00B46878" w14:paraId="06FDCD1F" w14:textId="77777777" w:rsidTr="00B46878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91D87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CD28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E829C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P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567DA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CD28.2</w:t>
            </w:r>
          </w:p>
        </w:tc>
      </w:tr>
      <w:tr w:rsidR="00B46878" w:rsidRPr="00B46878" w14:paraId="4E10DB18" w14:textId="77777777" w:rsidTr="00B46878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2D735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CD27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6E7E4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PE-Cy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AF54A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1A4CD27</w:t>
            </w:r>
          </w:p>
        </w:tc>
      </w:tr>
      <w:tr w:rsidR="00B46878" w:rsidRPr="00B46878" w14:paraId="474FE42B" w14:textId="77777777" w:rsidTr="00B46878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1FEEF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HLA-DR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E0127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EC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EDF0E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Immu-357</w:t>
            </w:r>
          </w:p>
        </w:tc>
      </w:tr>
      <w:tr w:rsidR="00B46878" w:rsidRPr="00B46878" w14:paraId="424B3BFC" w14:textId="77777777" w:rsidTr="00B46878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2C6C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0D2A" w14:textId="77777777" w:rsidR="00B46878" w:rsidRPr="00B46878" w:rsidRDefault="00B46878" w:rsidP="00B46878">
            <w:pPr>
              <w:spacing w:after="0" w:line="24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ED9C" w14:textId="77777777" w:rsidR="00B46878" w:rsidRPr="00B46878" w:rsidRDefault="00B46878" w:rsidP="00B46878">
            <w:pPr>
              <w:spacing w:after="0" w:line="240" w:lineRule="auto"/>
              <w:jc w:val="left"/>
              <w:rPr>
                <w:sz w:val="20"/>
                <w:szCs w:val="20"/>
                <w:lang w:val="de-DE"/>
              </w:rPr>
            </w:pPr>
          </w:p>
        </w:tc>
      </w:tr>
      <w:tr w:rsidR="0071577C" w:rsidRPr="00B46878" w14:paraId="62FC14F6" w14:textId="77777777" w:rsidTr="00B46878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C840C" w14:textId="77777777" w:rsidR="0071577C" w:rsidRPr="00B46878" w:rsidRDefault="0071577C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2B386" w14:textId="77777777" w:rsidR="0071577C" w:rsidRPr="00B46878" w:rsidRDefault="0071577C" w:rsidP="00B46878">
            <w:pPr>
              <w:spacing w:after="0" w:line="24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DFC7D" w14:textId="77777777" w:rsidR="0071577C" w:rsidRPr="00B46878" w:rsidRDefault="0071577C" w:rsidP="00B46878">
            <w:pPr>
              <w:spacing w:after="0" w:line="240" w:lineRule="auto"/>
              <w:jc w:val="left"/>
              <w:rPr>
                <w:sz w:val="20"/>
                <w:szCs w:val="20"/>
                <w:lang w:val="de-DE"/>
              </w:rPr>
            </w:pPr>
          </w:p>
        </w:tc>
      </w:tr>
      <w:tr w:rsidR="0071577C" w:rsidRPr="00B46878" w14:paraId="52A3B502" w14:textId="77777777" w:rsidTr="00B46878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7CD6B" w14:textId="77777777" w:rsidR="0071577C" w:rsidRPr="00B46878" w:rsidRDefault="0071577C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04023" w14:textId="77777777" w:rsidR="0071577C" w:rsidRPr="00B46878" w:rsidRDefault="0071577C" w:rsidP="00B46878">
            <w:pPr>
              <w:spacing w:after="0" w:line="24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95662" w14:textId="77777777" w:rsidR="0071577C" w:rsidRPr="00B46878" w:rsidRDefault="0071577C" w:rsidP="00B46878">
            <w:pPr>
              <w:spacing w:after="0" w:line="240" w:lineRule="auto"/>
              <w:jc w:val="left"/>
              <w:rPr>
                <w:sz w:val="20"/>
                <w:szCs w:val="20"/>
                <w:lang w:val="de-DE"/>
              </w:rPr>
            </w:pPr>
          </w:p>
        </w:tc>
      </w:tr>
      <w:tr w:rsidR="0071577C" w:rsidRPr="00B46878" w14:paraId="6AC20645" w14:textId="77777777" w:rsidTr="00B46878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327E1" w14:textId="77777777" w:rsidR="0071577C" w:rsidRPr="00B46878" w:rsidRDefault="0071577C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DC977" w14:textId="77777777" w:rsidR="0071577C" w:rsidRPr="00B46878" w:rsidRDefault="0071577C" w:rsidP="00B46878">
            <w:pPr>
              <w:spacing w:after="0" w:line="24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6B531" w14:textId="77777777" w:rsidR="0071577C" w:rsidRPr="00B46878" w:rsidRDefault="0071577C" w:rsidP="00B46878">
            <w:pPr>
              <w:spacing w:after="0" w:line="240" w:lineRule="auto"/>
              <w:jc w:val="left"/>
              <w:rPr>
                <w:sz w:val="20"/>
                <w:szCs w:val="20"/>
                <w:lang w:val="de-DE"/>
              </w:rPr>
            </w:pPr>
          </w:p>
        </w:tc>
      </w:tr>
      <w:tr w:rsidR="0071577C" w:rsidRPr="00B46878" w14:paraId="1D0DEFEB" w14:textId="77777777" w:rsidTr="00B46878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DAE6C" w14:textId="77777777" w:rsidR="0071577C" w:rsidRPr="00B46878" w:rsidRDefault="0071577C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93AE2" w14:textId="77777777" w:rsidR="0071577C" w:rsidRPr="00B46878" w:rsidRDefault="0071577C" w:rsidP="00B46878">
            <w:pPr>
              <w:spacing w:after="0" w:line="24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494D0" w14:textId="77777777" w:rsidR="0071577C" w:rsidRPr="00B46878" w:rsidRDefault="0071577C" w:rsidP="00B46878">
            <w:pPr>
              <w:spacing w:after="0" w:line="240" w:lineRule="auto"/>
              <w:jc w:val="left"/>
              <w:rPr>
                <w:sz w:val="20"/>
                <w:szCs w:val="20"/>
                <w:lang w:val="de-DE"/>
              </w:rPr>
            </w:pPr>
          </w:p>
        </w:tc>
      </w:tr>
      <w:tr w:rsidR="0071577C" w:rsidRPr="00B46878" w14:paraId="09702E0D" w14:textId="77777777" w:rsidTr="00B46878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69B6B" w14:textId="77777777" w:rsidR="0071577C" w:rsidRPr="00B46878" w:rsidRDefault="0071577C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546C4" w14:textId="77777777" w:rsidR="0071577C" w:rsidRPr="00B46878" w:rsidRDefault="0071577C" w:rsidP="00B46878">
            <w:pPr>
              <w:spacing w:after="0" w:line="24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8A073" w14:textId="77777777" w:rsidR="0071577C" w:rsidRPr="00B46878" w:rsidRDefault="0071577C" w:rsidP="00B46878">
            <w:pPr>
              <w:spacing w:after="0" w:line="240" w:lineRule="auto"/>
              <w:jc w:val="left"/>
              <w:rPr>
                <w:sz w:val="20"/>
                <w:szCs w:val="20"/>
                <w:lang w:val="de-DE"/>
              </w:rPr>
            </w:pPr>
          </w:p>
        </w:tc>
      </w:tr>
      <w:tr w:rsidR="00B46878" w:rsidRPr="00B46878" w14:paraId="6842D57D" w14:textId="77777777" w:rsidTr="00B46878">
        <w:trPr>
          <w:trHeight w:val="300"/>
        </w:trPr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02DE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b/>
                <w:bCs/>
                <w:i/>
                <w:iCs/>
                <w:color w:val="000000"/>
                <w:lang w:val="de-DE"/>
              </w:rPr>
            </w:pPr>
            <w:proofErr w:type="spellStart"/>
            <w:r w:rsidRPr="00B46878">
              <w:rPr>
                <w:rFonts w:ascii="Calibri" w:hAnsi="Calibri"/>
                <w:b/>
                <w:bCs/>
                <w:i/>
                <w:iCs/>
                <w:color w:val="000000"/>
                <w:lang w:val="de-DE"/>
              </w:rPr>
              <w:lastRenderedPageBreak/>
              <w:t>humanized</w:t>
            </w:r>
            <w:proofErr w:type="spellEnd"/>
            <w:r w:rsidRPr="00B46878">
              <w:rPr>
                <w:rFonts w:ascii="Calibri" w:hAnsi="Calibri"/>
                <w:b/>
                <w:bCs/>
                <w:i/>
                <w:iCs/>
                <w:color w:val="000000"/>
                <w:lang w:val="de-DE"/>
              </w:rPr>
              <w:t xml:space="preserve"> </w:t>
            </w:r>
            <w:proofErr w:type="spellStart"/>
            <w:r w:rsidRPr="00B46878">
              <w:rPr>
                <w:rFonts w:ascii="Calibri" w:hAnsi="Calibri"/>
                <w:b/>
                <w:bCs/>
                <w:i/>
                <w:iCs/>
                <w:color w:val="000000"/>
                <w:lang w:val="de-DE"/>
              </w:rPr>
              <w:t>mouse</w:t>
            </w:r>
            <w:proofErr w:type="spellEnd"/>
            <w:r w:rsidRPr="00B46878">
              <w:rPr>
                <w:rFonts w:ascii="Calibri" w:hAnsi="Calibri"/>
                <w:b/>
                <w:bCs/>
                <w:i/>
                <w:iCs/>
                <w:color w:val="000000"/>
                <w:lang w:val="de-DE"/>
              </w:rPr>
              <w:t xml:space="preserve"> </w:t>
            </w:r>
            <w:proofErr w:type="spellStart"/>
            <w:r w:rsidRPr="00B46878">
              <w:rPr>
                <w:rFonts w:ascii="Calibri" w:hAnsi="Calibri"/>
                <w:b/>
                <w:bCs/>
                <w:i/>
                <w:iCs/>
                <w:color w:val="000000"/>
                <w:lang w:val="de-DE"/>
              </w:rPr>
              <w:t>panel</w:t>
            </w:r>
            <w:proofErr w:type="spellEnd"/>
            <w:r w:rsidRPr="00B46878">
              <w:rPr>
                <w:rFonts w:ascii="Calibri" w:hAnsi="Calibri"/>
                <w:b/>
                <w:bCs/>
                <w:i/>
                <w:iCs/>
                <w:color w:val="000000"/>
                <w:lang w:val="de-DE"/>
              </w:rPr>
              <w:t xml:space="preserve">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F410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b/>
                <w:bCs/>
                <w:i/>
                <w:iCs/>
                <w:color w:val="000000"/>
                <w:lang w:val="de-DE"/>
              </w:rPr>
            </w:pPr>
          </w:p>
        </w:tc>
      </w:tr>
      <w:tr w:rsidR="00B46878" w:rsidRPr="00B46878" w14:paraId="34295A4C" w14:textId="77777777" w:rsidTr="00B46878">
        <w:trPr>
          <w:trHeight w:val="300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507C8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Live/Dead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868A9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B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3EF8A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 </w:t>
            </w:r>
          </w:p>
        </w:tc>
      </w:tr>
      <w:tr w:rsidR="00B46878" w:rsidRPr="00B46878" w14:paraId="51AA30A9" w14:textId="77777777" w:rsidTr="00B46878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9F54B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CD45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4165D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proofErr w:type="spellStart"/>
            <w:r w:rsidRPr="00B46878">
              <w:rPr>
                <w:rFonts w:ascii="Calibri" w:hAnsi="Calibri"/>
                <w:color w:val="000000"/>
                <w:lang w:val="de-DE"/>
              </w:rPr>
              <w:t>Krome</w:t>
            </w:r>
            <w:proofErr w:type="spellEnd"/>
            <w:r w:rsidRPr="00B46878">
              <w:rPr>
                <w:rFonts w:ascii="Calibri" w:hAnsi="Calibri"/>
                <w:color w:val="000000"/>
                <w:lang w:val="de-DE"/>
              </w:rPr>
              <w:t xml:space="preserve"> Ora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AB8A4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J.33</w:t>
            </w:r>
          </w:p>
        </w:tc>
      </w:tr>
      <w:tr w:rsidR="00B46878" w:rsidRPr="00B46878" w14:paraId="0D1BFED8" w14:textId="77777777" w:rsidTr="00B46878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9AF5F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CD3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9792C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APC-AF7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A6687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UCHT1</w:t>
            </w:r>
          </w:p>
        </w:tc>
      </w:tr>
      <w:tr w:rsidR="00B46878" w:rsidRPr="00B46878" w14:paraId="2F610EB8" w14:textId="77777777" w:rsidTr="00B46878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C67FC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CD4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DD4EA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AP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DC87C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13B8.2</w:t>
            </w:r>
          </w:p>
        </w:tc>
      </w:tr>
      <w:tr w:rsidR="00B46878" w:rsidRPr="00B46878" w14:paraId="22319FCE" w14:textId="77777777" w:rsidTr="00B46878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E823C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CD8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70606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APC-AF7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EDFEF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B9.11</w:t>
            </w:r>
          </w:p>
        </w:tc>
      </w:tr>
      <w:tr w:rsidR="00B46878" w:rsidRPr="00B46878" w14:paraId="37C6D939" w14:textId="77777777" w:rsidTr="00B46878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C5C5A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CD45RA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FE395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BV7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A7A6A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HI100</w:t>
            </w:r>
          </w:p>
        </w:tc>
      </w:tr>
      <w:tr w:rsidR="00B46878" w:rsidRPr="00B46878" w14:paraId="34C85BBE" w14:textId="77777777" w:rsidTr="00B46878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839B2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CCR7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A4146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P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6EB94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150503</w:t>
            </w:r>
          </w:p>
        </w:tc>
      </w:tr>
      <w:tr w:rsidR="00B46878" w:rsidRPr="00B46878" w14:paraId="40FE73BD" w14:textId="77777777" w:rsidTr="00B46878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44CBD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CD62L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0916D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EC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7E739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DREG56</w:t>
            </w:r>
          </w:p>
        </w:tc>
      </w:tr>
      <w:tr w:rsidR="00B46878" w:rsidRPr="00B46878" w14:paraId="5AEAEB38" w14:textId="77777777" w:rsidTr="00B46878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AE110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CD127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926FC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FIT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97B46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R34.34</w:t>
            </w:r>
          </w:p>
        </w:tc>
      </w:tr>
      <w:tr w:rsidR="00B46878" w:rsidRPr="00B46878" w14:paraId="740A8749" w14:textId="77777777" w:rsidTr="00B46878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EA56E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CD25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D1785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PE-Cy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C29BF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B1.49.9</w:t>
            </w:r>
          </w:p>
        </w:tc>
      </w:tr>
      <w:tr w:rsidR="00B46878" w:rsidRPr="00B46878" w14:paraId="7ED45259" w14:textId="77777777" w:rsidTr="00B46878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E1F2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E672" w14:textId="77777777" w:rsidR="00B46878" w:rsidRPr="00B46878" w:rsidRDefault="00B46878" w:rsidP="00B46878">
            <w:pPr>
              <w:spacing w:after="0" w:line="24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5B9D" w14:textId="77777777" w:rsidR="00B46878" w:rsidRPr="00B46878" w:rsidRDefault="00B46878" w:rsidP="00B46878">
            <w:pPr>
              <w:spacing w:after="0" w:line="240" w:lineRule="auto"/>
              <w:jc w:val="left"/>
              <w:rPr>
                <w:sz w:val="20"/>
                <w:szCs w:val="20"/>
                <w:lang w:val="de-DE"/>
              </w:rPr>
            </w:pPr>
          </w:p>
        </w:tc>
      </w:tr>
      <w:tr w:rsidR="00B46878" w:rsidRPr="00B46878" w14:paraId="69E6FB15" w14:textId="77777777" w:rsidTr="00B46878">
        <w:trPr>
          <w:trHeight w:val="300"/>
        </w:trPr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2901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b/>
                <w:bCs/>
                <w:i/>
                <w:iCs/>
                <w:color w:val="000000"/>
                <w:lang w:val="de-DE"/>
              </w:rPr>
            </w:pPr>
            <w:proofErr w:type="spellStart"/>
            <w:r w:rsidRPr="00B46878">
              <w:rPr>
                <w:rFonts w:ascii="Calibri" w:hAnsi="Calibri"/>
                <w:b/>
                <w:bCs/>
                <w:i/>
                <w:iCs/>
                <w:color w:val="000000"/>
                <w:lang w:val="de-DE"/>
              </w:rPr>
              <w:t>humanized</w:t>
            </w:r>
            <w:proofErr w:type="spellEnd"/>
            <w:r w:rsidRPr="00B46878">
              <w:rPr>
                <w:rFonts w:ascii="Calibri" w:hAnsi="Calibri"/>
                <w:b/>
                <w:bCs/>
                <w:i/>
                <w:iCs/>
                <w:color w:val="000000"/>
                <w:lang w:val="de-DE"/>
              </w:rPr>
              <w:t xml:space="preserve"> </w:t>
            </w:r>
            <w:proofErr w:type="spellStart"/>
            <w:r w:rsidRPr="00B46878">
              <w:rPr>
                <w:rFonts w:ascii="Calibri" w:hAnsi="Calibri"/>
                <w:b/>
                <w:bCs/>
                <w:i/>
                <w:iCs/>
                <w:color w:val="000000"/>
                <w:lang w:val="de-DE"/>
              </w:rPr>
              <w:t>mouse</w:t>
            </w:r>
            <w:proofErr w:type="spellEnd"/>
            <w:r w:rsidRPr="00B46878">
              <w:rPr>
                <w:rFonts w:ascii="Calibri" w:hAnsi="Calibri"/>
                <w:b/>
                <w:bCs/>
                <w:i/>
                <w:iCs/>
                <w:color w:val="000000"/>
                <w:lang w:val="de-DE"/>
              </w:rPr>
              <w:t xml:space="preserve"> </w:t>
            </w:r>
            <w:proofErr w:type="spellStart"/>
            <w:r w:rsidRPr="00B46878">
              <w:rPr>
                <w:rFonts w:ascii="Calibri" w:hAnsi="Calibri"/>
                <w:b/>
                <w:bCs/>
                <w:i/>
                <w:iCs/>
                <w:color w:val="000000"/>
                <w:lang w:val="de-DE"/>
              </w:rPr>
              <w:t>panel</w:t>
            </w:r>
            <w:proofErr w:type="spellEnd"/>
            <w:r w:rsidRPr="00B46878">
              <w:rPr>
                <w:rFonts w:ascii="Calibri" w:hAnsi="Calibri"/>
                <w:b/>
                <w:bCs/>
                <w:i/>
                <w:iCs/>
                <w:color w:val="000000"/>
                <w:lang w:val="de-DE"/>
              </w:rPr>
              <w:t xml:space="preserve">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CAD3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b/>
                <w:bCs/>
                <w:i/>
                <w:iCs/>
                <w:color w:val="000000"/>
                <w:lang w:val="de-DE"/>
              </w:rPr>
            </w:pPr>
          </w:p>
        </w:tc>
      </w:tr>
      <w:tr w:rsidR="00B46878" w:rsidRPr="00B46878" w14:paraId="19C35715" w14:textId="77777777" w:rsidTr="00B46878">
        <w:trPr>
          <w:trHeight w:val="300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B4D30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Live/Dead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D0E3E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B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83843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 </w:t>
            </w:r>
          </w:p>
        </w:tc>
      </w:tr>
      <w:tr w:rsidR="00B46878" w:rsidRPr="00B46878" w14:paraId="6E3CF7B8" w14:textId="77777777" w:rsidTr="00B46878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073F4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CD42b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D41BE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P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FD14B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HIP1</w:t>
            </w:r>
          </w:p>
        </w:tc>
      </w:tr>
      <w:tr w:rsidR="00B46878" w:rsidRPr="00B46878" w14:paraId="732518AA" w14:textId="77777777" w:rsidTr="00B46878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84701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CD45 human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8C043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APC-H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4AE71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HI30</w:t>
            </w:r>
          </w:p>
        </w:tc>
      </w:tr>
      <w:tr w:rsidR="00B46878" w:rsidRPr="00B46878" w14:paraId="0C4D23BE" w14:textId="77777777" w:rsidTr="00B46878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01616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 xml:space="preserve">CD45 </w:t>
            </w:r>
            <w:proofErr w:type="spellStart"/>
            <w:r w:rsidRPr="00B46878">
              <w:rPr>
                <w:rFonts w:ascii="Calibri" w:hAnsi="Calibri"/>
                <w:color w:val="000000"/>
                <w:lang w:val="de-DE"/>
              </w:rPr>
              <w:t>mouse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C2C39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PerCP-Cy5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965A5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30-F11</w:t>
            </w:r>
          </w:p>
        </w:tc>
      </w:tr>
      <w:tr w:rsidR="00B46878" w:rsidRPr="00B46878" w14:paraId="1402EC41" w14:textId="77777777" w:rsidTr="00B46878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0D75D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CD3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2CC1F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AF4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DAA16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UCHT1</w:t>
            </w:r>
          </w:p>
        </w:tc>
      </w:tr>
      <w:tr w:rsidR="00B46878" w:rsidRPr="00B46878" w14:paraId="062BE95E" w14:textId="77777777" w:rsidTr="00B46878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E406B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CD14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A3BA9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BV5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FA6B9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M5E2</w:t>
            </w:r>
          </w:p>
        </w:tc>
      </w:tr>
      <w:tr w:rsidR="00B46878" w:rsidRPr="00B46878" w14:paraId="78F03F73" w14:textId="77777777" w:rsidTr="00B46878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46CAD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CD56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A052A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BV7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4C758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5.1H11</w:t>
            </w:r>
          </w:p>
        </w:tc>
      </w:tr>
      <w:tr w:rsidR="00B46878" w:rsidRPr="00B46878" w14:paraId="053F7A6D" w14:textId="77777777" w:rsidTr="00B46878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F1FBB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CD19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113A3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BV6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B31B9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SJ25C1</w:t>
            </w:r>
          </w:p>
        </w:tc>
      </w:tr>
      <w:tr w:rsidR="00B46878" w:rsidRPr="00B46878" w14:paraId="2D618E41" w14:textId="77777777" w:rsidTr="00B46878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85082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CD31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56BCF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AP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5C349" w14:textId="77777777" w:rsidR="00B46878" w:rsidRPr="00B46878" w:rsidRDefault="00B46878" w:rsidP="00B4687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  <w:r w:rsidRPr="00B46878">
              <w:rPr>
                <w:rFonts w:ascii="Calibri" w:hAnsi="Calibri"/>
                <w:color w:val="000000"/>
                <w:lang w:val="de-DE"/>
              </w:rPr>
              <w:t>WM59</w:t>
            </w:r>
          </w:p>
        </w:tc>
      </w:tr>
    </w:tbl>
    <w:p w14:paraId="104A0863" w14:textId="77777777" w:rsidR="00B46878" w:rsidRDefault="00B46878" w:rsidP="000728D6"/>
    <w:p w14:paraId="7181C58A" w14:textId="3E4122F8" w:rsidR="00AC0768" w:rsidRDefault="00AC0768">
      <w:pPr>
        <w:spacing w:line="276" w:lineRule="auto"/>
        <w:jc w:val="left"/>
      </w:pPr>
      <w:r>
        <w:br w:type="page"/>
      </w:r>
    </w:p>
    <w:p w14:paraId="63E746C7" w14:textId="7E397363" w:rsidR="00AC0768" w:rsidRPr="00B46878" w:rsidRDefault="00AC0768" w:rsidP="000728D6">
      <w:pPr>
        <w:rPr>
          <w:i/>
        </w:rPr>
      </w:pPr>
      <w:r w:rsidRPr="00B46878">
        <w:rPr>
          <w:i/>
        </w:rPr>
        <w:lastRenderedPageBreak/>
        <w:t>Table 3 human blood cell donor immune</w:t>
      </w:r>
      <w:r w:rsidR="00EA2AF9">
        <w:rPr>
          <w:i/>
        </w:rPr>
        <w:t xml:space="preserve"> </w:t>
      </w:r>
      <w:r w:rsidRPr="00B46878">
        <w:rPr>
          <w:i/>
        </w:rPr>
        <w:t>phenotype characteristics</w:t>
      </w:r>
    </w:p>
    <w:tbl>
      <w:tblPr>
        <w:tblW w:w="83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1"/>
        <w:gridCol w:w="840"/>
        <w:gridCol w:w="187"/>
        <w:gridCol w:w="757"/>
        <w:gridCol w:w="895"/>
        <w:gridCol w:w="894"/>
        <w:gridCol w:w="1028"/>
        <w:gridCol w:w="190"/>
        <w:gridCol w:w="2329"/>
      </w:tblGrid>
      <w:tr w:rsidR="00AC0768" w:rsidRPr="00AC0768" w14:paraId="3CEBD3F5" w14:textId="77777777" w:rsidTr="00F06A84">
        <w:trPr>
          <w:trHeight w:val="315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ED57" w14:textId="77777777" w:rsidR="00AC0768" w:rsidRPr="00B46878" w:rsidRDefault="00AC0768" w:rsidP="00AC0768">
            <w:pPr>
              <w:spacing w:after="0" w:line="24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F8A0" w14:textId="77777777" w:rsidR="00AC0768" w:rsidRPr="00B46878" w:rsidRDefault="00AC0768" w:rsidP="00AC0768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6280" w:type="dxa"/>
            <w:gridSpan w:val="7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40D9AE" w14:textId="6CECB4E9" w:rsidR="00AC0768" w:rsidRPr="00AC0768" w:rsidRDefault="00AC0768" w:rsidP="00AC0768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lang w:val="de-DE"/>
              </w:rPr>
            </w:pPr>
            <w:r>
              <w:rPr>
                <w:rFonts w:ascii="Calibri" w:hAnsi="Calibri"/>
                <w:b/>
                <w:bCs/>
                <w:color w:val="000000"/>
                <w:lang w:val="de-DE"/>
              </w:rPr>
              <w:t xml:space="preserve">%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lang w:val="de-DE"/>
              </w:rPr>
              <w:t>of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lang w:val="de-DE"/>
              </w:rPr>
              <w:t xml:space="preserve"> </w:t>
            </w:r>
            <w:r w:rsidRPr="00AC0768">
              <w:rPr>
                <w:rFonts w:ascii="Calibri" w:hAnsi="Calibri"/>
                <w:b/>
                <w:bCs/>
                <w:color w:val="000000"/>
                <w:lang w:val="de-DE"/>
              </w:rPr>
              <w:t xml:space="preserve">CD8+ T </w:t>
            </w:r>
            <w:proofErr w:type="spellStart"/>
            <w:r w:rsidRPr="00AC0768">
              <w:rPr>
                <w:rFonts w:ascii="Calibri" w:hAnsi="Calibri"/>
                <w:b/>
                <w:bCs/>
                <w:color w:val="000000"/>
                <w:lang w:val="de-DE"/>
              </w:rPr>
              <w:t>cells</w:t>
            </w:r>
            <w:proofErr w:type="spellEnd"/>
          </w:p>
        </w:tc>
      </w:tr>
      <w:tr w:rsidR="00AC0768" w:rsidRPr="00AC0768" w14:paraId="5BFCCE72" w14:textId="77777777" w:rsidTr="00F06A84">
        <w:trPr>
          <w:trHeight w:val="36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3FA3" w14:textId="77777777" w:rsidR="00AC0768" w:rsidRPr="00AC0768" w:rsidRDefault="00AC0768" w:rsidP="00AC0768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lang w:val="de-DE"/>
              </w:rPr>
            </w:pP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1DB1" w14:textId="77777777" w:rsidR="00AC0768" w:rsidRPr="00AC0768" w:rsidRDefault="00AC0768" w:rsidP="00AC0768">
            <w:pPr>
              <w:spacing w:after="0" w:line="24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E219" w14:textId="77777777" w:rsidR="00AC0768" w:rsidRPr="00AC0768" w:rsidRDefault="00AC0768" w:rsidP="00AC0768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de-DE"/>
              </w:rPr>
            </w:pPr>
            <w:proofErr w:type="spellStart"/>
            <w:r w:rsidRPr="00AC0768">
              <w:rPr>
                <w:rFonts w:ascii="Calibri" w:hAnsi="Calibri"/>
                <w:color w:val="000000"/>
                <w:lang w:val="de-DE"/>
              </w:rPr>
              <w:t>T</w:t>
            </w:r>
            <w:r w:rsidRPr="00AC0768">
              <w:rPr>
                <w:rFonts w:ascii="Calibri" w:hAnsi="Calibri"/>
                <w:color w:val="000000"/>
                <w:vertAlign w:val="subscript"/>
                <w:lang w:val="de-DE"/>
              </w:rPr>
              <w:t>naive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A7E7" w14:textId="77777777" w:rsidR="00AC0768" w:rsidRPr="00AC0768" w:rsidRDefault="00AC0768" w:rsidP="00AC0768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de-DE"/>
              </w:rPr>
            </w:pPr>
            <w:r w:rsidRPr="00AC0768">
              <w:rPr>
                <w:rFonts w:ascii="Calibri" w:hAnsi="Calibri"/>
                <w:color w:val="000000"/>
                <w:lang w:val="de-DE"/>
              </w:rPr>
              <w:t>T</w:t>
            </w:r>
            <w:r w:rsidRPr="00AC0768">
              <w:rPr>
                <w:rFonts w:ascii="Calibri" w:hAnsi="Calibri"/>
                <w:color w:val="000000"/>
                <w:vertAlign w:val="subscript"/>
                <w:lang w:val="de-DE"/>
              </w:rPr>
              <w:t>C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4C6B" w14:textId="77777777" w:rsidR="00AC0768" w:rsidRPr="00AC0768" w:rsidRDefault="00AC0768" w:rsidP="00AC0768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de-DE"/>
              </w:rPr>
            </w:pPr>
            <w:r w:rsidRPr="00AC0768">
              <w:rPr>
                <w:rFonts w:ascii="Calibri" w:hAnsi="Calibri"/>
                <w:color w:val="000000"/>
                <w:lang w:val="de-DE"/>
              </w:rPr>
              <w:t>T</w:t>
            </w:r>
            <w:r w:rsidRPr="00AC0768">
              <w:rPr>
                <w:rFonts w:ascii="Calibri" w:hAnsi="Calibri"/>
                <w:color w:val="000000"/>
                <w:vertAlign w:val="subscript"/>
                <w:lang w:val="de-DE"/>
              </w:rPr>
              <w:t>EM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7651" w14:textId="77777777" w:rsidR="00AC0768" w:rsidRPr="00AC0768" w:rsidRDefault="00AC0768" w:rsidP="00AC0768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de-DE"/>
              </w:rPr>
            </w:pPr>
            <w:r w:rsidRPr="00AC0768">
              <w:rPr>
                <w:rFonts w:ascii="Calibri" w:hAnsi="Calibri"/>
                <w:color w:val="000000"/>
                <w:lang w:val="de-DE"/>
              </w:rPr>
              <w:t>T</w:t>
            </w:r>
            <w:r w:rsidRPr="00AC0768">
              <w:rPr>
                <w:rFonts w:ascii="Calibri" w:hAnsi="Calibri"/>
                <w:color w:val="000000"/>
                <w:vertAlign w:val="subscript"/>
                <w:lang w:val="de-DE"/>
              </w:rPr>
              <w:t>EMR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EC46" w14:textId="77777777" w:rsidR="00AC0768" w:rsidRPr="00AC0768" w:rsidRDefault="00AC0768" w:rsidP="00AC0768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de-DE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1404" w14:textId="77777777" w:rsidR="00AC0768" w:rsidRPr="00AC0768" w:rsidRDefault="00AC0768" w:rsidP="00AC0768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de-DE"/>
              </w:rPr>
            </w:pPr>
            <w:r w:rsidRPr="00AC0768">
              <w:rPr>
                <w:rFonts w:ascii="Calibri" w:hAnsi="Calibri"/>
                <w:color w:val="000000"/>
                <w:lang w:val="de-DE"/>
              </w:rPr>
              <w:t>CD57</w:t>
            </w:r>
            <w:r w:rsidRPr="00AC0768">
              <w:rPr>
                <w:rFonts w:ascii="Calibri" w:hAnsi="Calibri"/>
                <w:color w:val="000000"/>
                <w:vertAlign w:val="superscript"/>
                <w:lang w:val="de-DE"/>
              </w:rPr>
              <w:t>+</w:t>
            </w:r>
            <w:r w:rsidRPr="00AC0768">
              <w:rPr>
                <w:rFonts w:ascii="Calibri" w:hAnsi="Calibri"/>
                <w:color w:val="000000"/>
                <w:lang w:val="de-DE"/>
              </w:rPr>
              <w:t>CD28</w:t>
            </w:r>
            <w:r w:rsidRPr="00AC0768">
              <w:rPr>
                <w:rFonts w:ascii="Calibri" w:hAnsi="Calibri"/>
                <w:color w:val="000000"/>
                <w:vertAlign w:val="superscript"/>
                <w:lang w:val="de-DE"/>
              </w:rPr>
              <w:t>-</w:t>
            </w:r>
          </w:p>
        </w:tc>
      </w:tr>
      <w:tr w:rsidR="00AC0768" w:rsidRPr="00AC0768" w14:paraId="418B2DD9" w14:textId="77777777" w:rsidTr="00F06A84">
        <w:trPr>
          <w:trHeight w:val="300"/>
        </w:trPr>
        <w:tc>
          <w:tcPr>
            <w:tcW w:w="12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C88C1F6" w14:textId="77777777" w:rsidR="00AC0768" w:rsidRPr="00AC0768" w:rsidRDefault="00AC0768" w:rsidP="00AC0768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de-DE"/>
              </w:rPr>
            </w:pPr>
            <w:proofErr w:type="spellStart"/>
            <w:r w:rsidRPr="00AC0768">
              <w:rPr>
                <w:rFonts w:ascii="Calibri" w:hAnsi="Calibri"/>
                <w:color w:val="000000"/>
                <w:lang w:val="de-DE"/>
              </w:rPr>
              <w:t>more</w:t>
            </w:r>
            <w:proofErr w:type="spellEnd"/>
            <w:r w:rsidRPr="00AC0768">
              <w:rPr>
                <w:rFonts w:ascii="Calibri" w:hAnsi="Calibri"/>
                <w:color w:val="000000"/>
                <w:lang w:val="de-DE"/>
              </w:rPr>
              <w:br/>
            </w:r>
            <w:proofErr w:type="spellStart"/>
            <w:r w:rsidRPr="00AC0768">
              <w:rPr>
                <w:rFonts w:ascii="Calibri" w:hAnsi="Calibri"/>
                <w:color w:val="000000"/>
                <w:lang w:val="de-DE"/>
              </w:rPr>
              <w:t>experienced</w:t>
            </w:r>
            <w:proofErr w:type="spellEnd"/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A5F9" w14:textId="77777777" w:rsidR="00AC0768" w:rsidRPr="00AC0768" w:rsidRDefault="00AC0768" w:rsidP="00AC0768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de-DE"/>
              </w:rPr>
            </w:pPr>
            <w:proofErr w:type="spellStart"/>
            <w:r w:rsidRPr="00AC0768">
              <w:rPr>
                <w:rFonts w:ascii="Calibri" w:hAnsi="Calibri"/>
                <w:color w:val="000000"/>
                <w:lang w:val="de-DE"/>
              </w:rPr>
              <w:t>donor</w:t>
            </w:r>
            <w:proofErr w:type="spellEnd"/>
            <w:r w:rsidRPr="00AC0768">
              <w:rPr>
                <w:rFonts w:ascii="Calibri" w:hAnsi="Calibri"/>
                <w:color w:val="000000"/>
                <w:lang w:val="de-DE"/>
              </w:rPr>
              <w:t xml:space="preserve"> 1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36B9" w14:textId="77777777" w:rsidR="00AC0768" w:rsidRPr="00AC0768" w:rsidRDefault="00AC0768" w:rsidP="00AC0768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de-DE"/>
              </w:rPr>
            </w:pPr>
            <w:r w:rsidRPr="00AC0768">
              <w:rPr>
                <w:rFonts w:ascii="Calibri" w:hAnsi="Calibri"/>
                <w:color w:val="000000"/>
                <w:lang w:val="de-DE"/>
              </w:rPr>
              <w:t>28,6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1505" w14:textId="77777777" w:rsidR="00AC0768" w:rsidRPr="00AC0768" w:rsidRDefault="00AC0768" w:rsidP="00AC0768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de-DE"/>
              </w:rPr>
            </w:pPr>
            <w:r w:rsidRPr="00AC0768">
              <w:rPr>
                <w:rFonts w:ascii="Calibri" w:hAnsi="Calibri"/>
                <w:color w:val="000000"/>
                <w:lang w:val="de-DE"/>
              </w:rPr>
              <w:t>11,1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5B67" w14:textId="77777777" w:rsidR="00AC0768" w:rsidRPr="00AC0768" w:rsidRDefault="00AC0768" w:rsidP="00AC0768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de-DE"/>
              </w:rPr>
            </w:pPr>
            <w:r w:rsidRPr="00AC0768">
              <w:rPr>
                <w:rFonts w:ascii="Calibri" w:hAnsi="Calibri"/>
                <w:color w:val="000000"/>
                <w:lang w:val="de-DE"/>
              </w:rPr>
              <w:t>27,5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382F" w14:textId="77777777" w:rsidR="00AC0768" w:rsidRPr="00AC0768" w:rsidRDefault="00AC0768" w:rsidP="00AC0768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de-DE"/>
              </w:rPr>
            </w:pPr>
            <w:r w:rsidRPr="00AC0768">
              <w:rPr>
                <w:rFonts w:ascii="Calibri" w:hAnsi="Calibri"/>
                <w:color w:val="000000"/>
                <w:lang w:val="de-DE"/>
              </w:rPr>
              <w:t>32,8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6500" w14:textId="77777777" w:rsidR="00AC0768" w:rsidRPr="00AC0768" w:rsidRDefault="00AC0768" w:rsidP="00AC0768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de-DE"/>
              </w:rPr>
            </w:pPr>
            <w:r w:rsidRPr="00AC0768">
              <w:rPr>
                <w:rFonts w:ascii="Calibri" w:hAnsi="Calibri"/>
                <w:color w:val="000000"/>
                <w:lang w:val="de-DE"/>
              </w:rPr>
              <w:t> 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89A4" w14:textId="77777777" w:rsidR="00AC0768" w:rsidRPr="00AC0768" w:rsidRDefault="00AC0768" w:rsidP="00AC0768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de-DE"/>
              </w:rPr>
            </w:pPr>
            <w:r w:rsidRPr="00AC0768">
              <w:rPr>
                <w:rFonts w:ascii="Calibri" w:hAnsi="Calibri"/>
                <w:color w:val="000000"/>
                <w:lang w:val="de-DE"/>
              </w:rPr>
              <w:t>36,3</w:t>
            </w:r>
          </w:p>
        </w:tc>
      </w:tr>
      <w:tr w:rsidR="00AC0768" w:rsidRPr="00AC0768" w14:paraId="4E2B6EB8" w14:textId="77777777" w:rsidTr="00F06A84">
        <w:trPr>
          <w:trHeight w:val="300"/>
        </w:trPr>
        <w:tc>
          <w:tcPr>
            <w:tcW w:w="12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6AAC6F" w14:textId="77777777" w:rsidR="00AC0768" w:rsidRPr="00AC0768" w:rsidRDefault="00AC0768" w:rsidP="00AC076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E68D" w14:textId="77777777" w:rsidR="00AC0768" w:rsidRPr="00AC0768" w:rsidRDefault="00AC0768" w:rsidP="00AC0768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de-DE"/>
              </w:rPr>
            </w:pPr>
            <w:proofErr w:type="spellStart"/>
            <w:r w:rsidRPr="00AC0768">
              <w:rPr>
                <w:rFonts w:ascii="Calibri" w:hAnsi="Calibri"/>
                <w:color w:val="000000"/>
                <w:lang w:val="de-DE"/>
              </w:rPr>
              <w:t>donor</w:t>
            </w:r>
            <w:proofErr w:type="spellEnd"/>
            <w:r w:rsidRPr="00AC0768">
              <w:rPr>
                <w:rFonts w:ascii="Calibri" w:hAnsi="Calibri"/>
                <w:color w:val="000000"/>
                <w:lang w:val="de-DE"/>
              </w:rPr>
              <w:t xml:space="preserve"> 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B353" w14:textId="77777777" w:rsidR="00AC0768" w:rsidRPr="00AC0768" w:rsidRDefault="00AC0768" w:rsidP="00AC0768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de-DE"/>
              </w:rPr>
            </w:pPr>
            <w:r w:rsidRPr="00AC0768">
              <w:rPr>
                <w:rFonts w:ascii="Calibri" w:hAnsi="Calibri"/>
                <w:color w:val="000000"/>
                <w:lang w:val="de-DE"/>
              </w:rPr>
              <w:t>29,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339F" w14:textId="77777777" w:rsidR="00AC0768" w:rsidRPr="00AC0768" w:rsidRDefault="00AC0768" w:rsidP="00AC0768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de-DE"/>
              </w:rPr>
            </w:pPr>
            <w:r w:rsidRPr="00AC0768">
              <w:rPr>
                <w:rFonts w:ascii="Calibri" w:hAnsi="Calibri"/>
                <w:color w:val="000000"/>
                <w:lang w:val="de-DE"/>
              </w:rPr>
              <w:t>8,3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24A3" w14:textId="77777777" w:rsidR="00AC0768" w:rsidRPr="00AC0768" w:rsidRDefault="00AC0768" w:rsidP="00AC0768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de-DE"/>
              </w:rPr>
            </w:pPr>
            <w:r w:rsidRPr="00AC0768">
              <w:rPr>
                <w:rFonts w:ascii="Calibri" w:hAnsi="Calibri"/>
                <w:color w:val="000000"/>
                <w:lang w:val="de-DE"/>
              </w:rPr>
              <w:t>13,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852A" w14:textId="77777777" w:rsidR="00AC0768" w:rsidRPr="00AC0768" w:rsidRDefault="00AC0768" w:rsidP="00AC0768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de-DE"/>
              </w:rPr>
            </w:pPr>
            <w:r w:rsidRPr="00AC0768">
              <w:rPr>
                <w:rFonts w:ascii="Calibri" w:hAnsi="Calibri"/>
                <w:color w:val="000000"/>
                <w:lang w:val="de-DE"/>
              </w:rPr>
              <w:t>49,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7127" w14:textId="77777777" w:rsidR="00AC0768" w:rsidRPr="00AC0768" w:rsidRDefault="00AC0768" w:rsidP="00AC0768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de-DE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B74A" w14:textId="77777777" w:rsidR="00AC0768" w:rsidRPr="00AC0768" w:rsidRDefault="00AC0768" w:rsidP="00AC0768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de-DE"/>
              </w:rPr>
            </w:pPr>
            <w:r w:rsidRPr="00AC0768">
              <w:rPr>
                <w:rFonts w:ascii="Calibri" w:hAnsi="Calibri"/>
                <w:color w:val="000000"/>
                <w:lang w:val="de-DE"/>
              </w:rPr>
              <w:t>38,8</w:t>
            </w:r>
          </w:p>
        </w:tc>
      </w:tr>
      <w:tr w:rsidR="00AC0768" w:rsidRPr="00AC0768" w14:paraId="1BCDBC2A" w14:textId="77777777" w:rsidTr="00F06A84">
        <w:trPr>
          <w:trHeight w:val="300"/>
        </w:trPr>
        <w:tc>
          <w:tcPr>
            <w:tcW w:w="12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4364B4" w14:textId="77777777" w:rsidR="00AC0768" w:rsidRPr="00AC0768" w:rsidRDefault="00AC0768" w:rsidP="00AC0768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de-DE"/>
              </w:rPr>
            </w:pPr>
            <w:proofErr w:type="spellStart"/>
            <w:r w:rsidRPr="00AC0768">
              <w:rPr>
                <w:rFonts w:ascii="Calibri" w:hAnsi="Calibri"/>
                <w:color w:val="000000"/>
                <w:lang w:val="de-DE"/>
              </w:rPr>
              <w:t>more</w:t>
            </w:r>
            <w:proofErr w:type="spellEnd"/>
            <w:r w:rsidRPr="00AC0768">
              <w:rPr>
                <w:rFonts w:ascii="Calibri" w:hAnsi="Calibri"/>
                <w:color w:val="000000"/>
                <w:lang w:val="de-DE"/>
              </w:rPr>
              <w:t xml:space="preserve"> </w:t>
            </w:r>
            <w:r w:rsidRPr="00AC0768">
              <w:rPr>
                <w:rFonts w:ascii="Calibri" w:hAnsi="Calibri"/>
                <w:color w:val="000000"/>
                <w:lang w:val="de-DE"/>
              </w:rPr>
              <w:br/>
              <w:t>naive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41C0" w14:textId="77777777" w:rsidR="00AC0768" w:rsidRPr="00AC0768" w:rsidRDefault="00AC0768" w:rsidP="00AC0768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de-DE"/>
              </w:rPr>
            </w:pPr>
            <w:proofErr w:type="spellStart"/>
            <w:r w:rsidRPr="00AC0768">
              <w:rPr>
                <w:rFonts w:ascii="Calibri" w:hAnsi="Calibri"/>
                <w:color w:val="000000"/>
                <w:lang w:val="de-DE"/>
              </w:rPr>
              <w:t>donor</w:t>
            </w:r>
            <w:proofErr w:type="spellEnd"/>
            <w:r w:rsidRPr="00AC0768">
              <w:rPr>
                <w:rFonts w:ascii="Calibri" w:hAnsi="Calibri"/>
                <w:color w:val="000000"/>
                <w:lang w:val="de-DE"/>
              </w:rPr>
              <w:t xml:space="preserve"> 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6666" w14:textId="77777777" w:rsidR="00AC0768" w:rsidRPr="00AC0768" w:rsidRDefault="00AC0768" w:rsidP="00AC0768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de-DE"/>
              </w:rPr>
            </w:pPr>
            <w:r w:rsidRPr="00AC0768">
              <w:rPr>
                <w:rFonts w:ascii="Calibri" w:hAnsi="Calibri"/>
                <w:color w:val="000000"/>
                <w:lang w:val="de-DE"/>
              </w:rPr>
              <w:t>69,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3671" w14:textId="77777777" w:rsidR="00AC0768" w:rsidRPr="00AC0768" w:rsidRDefault="00AC0768" w:rsidP="00AC0768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de-DE"/>
              </w:rPr>
            </w:pPr>
            <w:r w:rsidRPr="00AC0768">
              <w:rPr>
                <w:rFonts w:ascii="Calibri" w:hAnsi="Calibri"/>
                <w:color w:val="000000"/>
                <w:lang w:val="de-DE"/>
              </w:rPr>
              <w:t>7,7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494C" w14:textId="77777777" w:rsidR="00AC0768" w:rsidRPr="00AC0768" w:rsidRDefault="00AC0768" w:rsidP="00AC0768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de-DE"/>
              </w:rPr>
            </w:pPr>
            <w:r w:rsidRPr="00AC0768">
              <w:rPr>
                <w:rFonts w:ascii="Calibri" w:hAnsi="Calibri"/>
                <w:color w:val="000000"/>
                <w:lang w:val="de-DE"/>
              </w:rPr>
              <w:t>14,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9D96" w14:textId="77777777" w:rsidR="00AC0768" w:rsidRPr="00AC0768" w:rsidRDefault="00AC0768" w:rsidP="00AC0768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de-DE"/>
              </w:rPr>
            </w:pPr>
            <w:r w:rsidRPr="00AC0768">
              <w:rPr>
                <w:rFonts w:ascii="Calibri" w:hAnsi="Calibri"/>
                <w:color w:val="000000"/>
                <w:lang w:val="de-DE"/>
              </w:rPr>
              <w:t>8,0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4713" w14:textId="77777777" w:rsidR="00AC0768" w:rsidRPr="00AC0768" w:rsidRDefault="00AC0768" w:rsidP="00AC0768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de-DE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9DF6" w14:textId="77777777" w:rsidR="00AC0768" w:rsidRPr="00AC0768" w:rsidRDefault="00AC0768" w:rsidP="00AC0768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de-DE"/>
              </w:rPr>
            </w:pPr>
            <w:r w:rsidRPr="00AC0768">
              <w:rPr>
                <w:rFonts w:ascii="Calibri" w:hAnsi="Calibri"/>
                <w:color w:val="000000"/>
                <w:lang w:val="de-DE"/>
              </w:rPr>
              <w:t>5,26</w:t>
            </w:r>
          </w:p>
        </w:tc>
      </w:tr>
      <w:tr w:rsidR="00AC0768" w:rsidRPr="00AC0768" w14:paraId="125E84E3" w14:textId="77777777" w:rsidTr="00F06A84">
        <w:trPr>
          <w:trHeight w:val="300"/>
        </w:trPr>
        <w:tc>
          <w:tcPr>
            <w:tcW w:w="12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849E9" w14:textId="77777777" w:rsidR="00AC0768" w:rsidRPr="00AC0768" w:rsidRDefault="00AC0768" w:rsidP="00AC0768">
            <w:pPr>
              <w:spacing w:after="0" w:line="240" w:lineRule="auto"/>
              <w:jc w:val="left"/>
              <w:rPr>
                <w:rFonts w:ascii="Calibri" w:hAnsi="Calibri"/>
                <w:color w:val="000000"/>
                <w:lang w:val="de-DE"/>
              </w:rPr>
            </w:pP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4164" w14:textId="77777777" w:rsidR="00AC0768" w:rsidRPr="00AC0768" w:rsidRDefault="00AC0768" w:rsidP="00AC0768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de-DE"/>
              </w:rPr>
            </w:pPr>
            <w:proofErr w:type="spellStart"/>
            <w:r w:rsidRPr="00AC0768">
              <w:rPr>
                <w:rFonts w:ascii="Calibri" w:hAnsi="Calibri"/>
                <w:color w:val="000000"/>
                <w:lang w:val="de-DE"/>
              </w:rPr>
              <w:t>donor</w:t>
            </w:r>
            <w:proofErr w:type="spellEnd"/>
            <w:r w:rsidRPr="00AC0768">
              <w:rPr>
                <w:rFonts w:ascii="Calibri" w:hAnsi="Calibri"/>
                <w:color w:val="000000"/>
                <w:lang w:val="de-DE"/>
              </w:rPr>
              <w:t xml:space="preserve"> 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79AF" w14:textId="77777777" w:rsidR="00AC0768" w:rsidRPr="00AC0768" w:rsidRDefault="00AC0768" w:rsidP="00AC0768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de-DE"/>
              </w:rPr>
            </w:pPr>
            <w:r w:rsidRPr="00AC0768">
              <w:rPr>
                <w:rFonts w:ascii="Calibri" w:hAnsi="Calibri"/>
                <w:color w:val="000000"/>
                <w:lang w:val="de-DE"/>
              </w:rPr>
              <w:t>71,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1F0A" w14:textId="77777777" w:rsidR="00AC0768" w:rsidRPr="00AC0768" w:rsidRDefault="00AC0768" w:rsidP="00AC0768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de-DE"/>
              </w:rPr>
            </w:pPr>
            <w:r w:rsidRPr="00AC0768">
              <w:rPr>
                <w:rFonts w:ascii="Calibri" w:hAnsi="Calibri"/>
                <w:color w:val="000000"/>
                <w:lang w:val="de-DE"/>
              </w:rPr>
              <w:t>5,9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B521" w14:textId="77777777" w:rsidR="00AC0768" w:rsidRPr="00AC0768" w:rsidRDefault="00AC0768" w:rsidP="00AC0768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de-DE"/>
              </w:rPr>
            </w:pPr>
            <w:r w:rsidRPr="00AC0768">
              <w:rPr>
                <w:rFonts w:ascii="Calibri" w:hAnsi="Calibri"/>
                <w:color w:val="000000"/>
                <w:lang w:val="de-DE"/>
              </w:rPr>
              <w:t>15,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5515" w14:textId="77777777" w:rsidR="00AC0768" w:rsidRPr="00AC0768" w:rsidRDefault="00AC0768" w:rsidP="00AC0768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de-DE"/>
              </w:rPr>
            </w:pPr>
            <w:r w:rsidRPr="00AC0768">
              <w:rPr>
                <w:rFonts w:ascii="Calibri" w:hAnsi="Calibri"/>
                <w:color w:val="000000"/>
                <w:lang w:val="de-DE"/>
              </w:rPr>
              <w:t>6,7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D2E7" w14:textId="77777777" w:rsidR="00AC0768" w:rsidRPr="00AC0768" w:rsidRDefault="00AC0768" w:rsidP="00AC0768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de-DE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E4AD" w14:textId="77777777" w:rsidR="00AC0768" w:rsidRPr="00AC0768" w:rsidRDefault="00AC0768" w:rsidP="00AC0768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de-DE"/>
              </w:rPr>
            </w:pPr>
            <w:r w:rsidRPr="00AC0768">
              <w:rPr>
                <w:rFonts w:ascii="Calibri" w:hAnsi="Calibri"/>
                <w:color w:val="000000"/>
                <w:lang w:val="de-DE"/>
              </w:rPr>
              <w:t>18,9</w:t>
            </w:r>
          </w:p>
        </w:tc>
      </w:tr>
    </w:tbl>
    <w:p w14:paraId="4011F103" w14:textId="77777777" w:rsidR="00AC0768" w:rsidRPr="000D25AB" w:rsidRDefault="00AC0768" w:rsidP="000728D6"/>
    <w:sectPr w:rsidR="00AC0768" w:rsidRPr="000D25AB" w:rsidSect="0071577C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6E01B92" w16cid:durableId="1F1BE95E"/>
  <w16cid:commentId w16cid:paraId="1FAF907A" w16cid:durableId="1F1C2627"/>
  <w16cid:commentId w16cid:paraId="6AB85BD6" w16cid:durableId="1F1C2691"/>
  <w16cid:commentId w16cid:paraId="10936C97" w16cid:durableId="1F1BEF64"/>
  <w16cid:commentId w16cid:paraId="4B194FA3" w16cid:durableId="1F1BEF82"/>
  <w16cid:commentId w16cid:paraId="38BD9A15" w16cid:durableId="1F1BFAF3"/>
  <w16cid:commentId w16cid:paraId="1A78AC96" w16cid:durableId="1F1BFE99"/>
  <w16cid:commentId w16cid:paraId="7D10945A" w16cid:durableId="1F1C02C7"/>
  <w16cid:commentId w16cid:paraId="476AB264" w16cid:durableId="1F1C0383"/>
  <w16cid:commentId w16cid:paraId="59DD54BC" w16cid:durableId="1F1C06AF"/>
  <w16cid:commentId w16cid:paraId="17F39B39" w16cid:durableId="1F1C070B"/>
  <w16cid:commentId w16cid:paraId="353243B1" w16cid:durableId="1F1C1000"/>
  <w16cid:commentId w16cid:paraId="0CDFD667" w16cid:durableId="1F1C0FCF"/>
  <w16cid:commentId w16cid:paraId="527639F0" w16cid:durableId="1F1188D7"/>
  <w16cid:commentId w16cid:paraId="6FAD616A" w16cid:durableId="1F1C0C5C"/>
  <w16cid:commentId w16cid:paraId="130340E7" w16cid:durableId="1F1C103E"/>
  <w16cid:commentId w16cid:paraId="41DA25EB" w16cid:durableId="1F1C1073"/>
  <w16cid:commentId w16cid:paraId="245FE113" w16cid:durableId="1F1C116A"/>
  <w16cid:commentId w16cid:paraId="311CC9C2" w16cid:durableId="1F1C184E"/>
  <w16cid:commentId w16cid:paraId="6466C74B" w16cid:durableId="1F1C1ABF"/>
  <w16cid:commentId w16cid:paraId="19445F6F" w16cid:durableId="1F1C1B3E"/>
  <w16cid:commentId w16cid:paraId="109C84FF" w16cid:durableId="1F1C1B7B"/>
  <w16cid:commentId w16cid:paraId="0A7DD4C7" w16cid:durableId="1F1C1DF8"/>
  <w16cid:commentId w16cid:paraId="5FE202FA" w16cid:durableId="1F1C1E6A"/>
  <w16cid:commentId w16cid:paraId="3F029E40" w16cid:durableId="1F1C2119"/>
  <w16cid:commentId w16cid:paraId="48B8EA7D" w16cid:durableId="1F1C2326"/>
  <w16cid:commentId w16cid:paraId="0EB84FB5" w16cid:durableId="1F1C234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6E0DDF" w14:textId="77777777" w:rsidR="007E0A8B" w:rsidRDefault="007E0A8B" w:rsidP="003C64F7">
      <w:r>
        <w:separator/>
      </w:r>
    </w:p>
  </w:endnote>
  <w:endnote w:type="continuationSeparator" w:id="0">
    <w:p w14:paraId="6326A517" w14:textId="77777777" w:rsidR="007E0A8B" w:rsidRDefault="007E0A8B" w:rsidP="003C64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08254A" w14:textId="77777777" w:rsidR="007E0A8B" w:rsidRDefault="007E0A8B" w:rsidP="003C64F7">
      <w:r>
        <w:separator/>
      </w:r>
    </w:p>
  </w:footnote>
  <w:footnote w:type="continuationSeparator" w:id="0">
    <w:p w14:paraId="3FFB03E3" w14:textId="77777777" w:rsidR="007E0A8B" w:rsidRDefault="007E0A8B" w:rsidP="003C64F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22223B0" w14:textId="2ADFC1B2" w:rsidR="000471DB" w:rsidRPr="00C3472E" w:rsidRDefault="000471DB" w:rsidP="000471DB">
    <w:pPr>
      <w:pStyle w:val="Kopfzeile"/>
      <w:pBdr>
        <w:bottom w:val="single" w:sz="4" w:space="1" w:color="auto"/>
      </w:pBdr>
      <w:rPr>
        <w:i/>
      </w:rPr>
    </w:pPr>
    <w:r w:rsidRPr="005A1D84">
      <w:rPr>
        <w:b/>
        <w:noProof/>
        <w:color w:val="A6A6A6" w:themeColor="background1" w:themeShade="A6"/>
        <w:lang w:val="de-DE"/>
      </w:rPr>
      <w:drawing>
        <wp:inline distT="0" distB="0" distL="0" distR="0" wp14:anchorId="1A6D1FE8" wp14:editId="676DD0C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  <w:r w:rsidR="0071577C">
      <w:rPr>
        <w:i/>
      </w:rPr>
      <w:t>Immune experience</w:t>
    </w:r>
    <w:r w:rsidRPr="00C3472E">
      <w:rPr>
        <w:i/>
      </w:rPr>
      <w:t xml:space="preserve"> impacts </w:t>
    </w:r>
    <w:r w:rsidR="00245FA2">
      <w:rPr>
        <w:i/>
      </w:rPr>
      <w:t>bone formation</w:t>
    </w:r>
  </w:p>
  <w:p w14:paraId="213CE077" w14:textId="77777777" w:rsidR="000471DB" w:rsidRDefault="000471DB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690496"/>
    <w:multiLevelType w:val="hybridMultilevel"/>
    <w:tmpl w:val="46B036E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8C35C1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sz w:val="2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sz w:val="2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sz w:val="2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sz w:val="2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sz w:val="2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sz w:val="2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sz w:val="2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sz w:val="20"/>
      </w:rPr>
    </w:lvl>
  </w:abstractNum>
  <w:abstractNum w:abstractNumId="2" w15:restartNumberingAfterBreak="0">
    <w:nsid w:val="1E6000F0"/>
    <w:multiLevelType w:val="hybridMultilevel"/>
    <w:tmpl w:val="A36A9D78"/>
    <w:lvl w:ilvl="0" w:tplc="8E28029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CA161C"/>
    <w:multiLevelType w:val="multilevel"/>
    <w:tmpl w:val="C1EE3F4A"/>
    <w:lvl w:ilvl="0">
      <w:start w:val="1"/>
      <w:numFmt w:val="decimal"/>
      <w:lvlText w:val="%1."/>
      <w:lvlJc w:val="left"/>
      <w:pPr>
        <w:ind w:left="705" w:hanging="70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05" w:hanging="705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4A50199C"/>
    <w:multiLevelType w:val="hybridMultilevel"/>
    <w:tmpl w:val="63BA3250"/>
    <w:lvl w:ilvl="0" w:tplc="A8287F26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1519FA"/>
    <w:multiLevelType w:val="hybridMultilevel"/>
    <w:tmpl w:val="A5DA482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7313EE"/>
    <w:multiLevelType w:val="hybridMultilevel"/>
    <w:tmpl w:val="06B80F06"/>
    <w:lvl w:ilvl="0" w:tplc="84C05DBA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3D6A68"/>
    <w:multiLevelType w:val="hybridMultilevel"/>
    <w:tmpl w:val="691E1036"/>
    <w:lvl w:ilvl="0" w:tplc="B02AEBCA">
      <w:start w:val="1"/>
      <w:numFmt w:val="decimal"/>
      <w:lvlText w:val="%1"/>
      <w:lvlJc w:val="left"/>
      <w:pPr>
        <w:ind w:left="1065" w:hanging="7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CBF1A67"/>
    <w:multiLevelType w:val="multilevel"/>
    <w:tmpl w:val="46CC65FC"/>
    <w:lvl w:ilvl="0">
      <w:start w:val="1"/>
      <w:numFmt w:val="decimal"/>
      <w:lvlText w:val="%1."/>
      <w:lvlJc w:val="left"/>
      <w:pPr>
        <w:ind w:left="705" w:hanging="70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05" w:hanging="705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711162AE"/>
    <w:multiLevelType w:val="hybridMultilevel"/>
    <w:tmpl w:val="ABA8D3C8"/>
    <w:lvl w:ilvl="0" w:tplc="535A042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5052352"/>
    <w:multiLevelType w:val="hybridMultilevel"/>
    <w:tmpl w:val="71D2F5C8"/>
    <w:lvl w:ilvl="0" w:tplc="41E20A5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6"/>
  </w:num>
  <w:num w:numId="2">
    <w:abstractNumId w:val="1"/>
  </w:num>
  <w:num w:numId="3">
    <w:abstractNumId w:val="4"/>
  </w:num>
  <w:num w:numId="4">
    <w:abstractNumId w:val="8"/>
  </w:num>
  <w:num w:numId="5">
    <w:abstractNumId w:val="9"/>
  </w:num>
  <w:num w:numId="6">
    <w:abstractNumId w:val="0"/>
  </w:num>
  <w:num w:numId="7">
    <w:abstractNumId w:val="10"/>
  </w:num>
  <w:num w:numId="8">
    <w:abstractNumId w:val="5"/>
  </w:num>
  <w:num w:numId="9">
    <w:abstractNumId w:val="2"/>
  </w:num>
  <w:num w:numId="10">
    <w:abstractNumId w:val="3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CA" w:vendorID="64" w:dllVersion="4096" w:nlCheck="1" w:checkStyle="0"/>
  <w:activeWritingStyle w:appName="MSWord" w:lang="en-US" w:vendorID="64" w:dllVersion="131078" w:nlCheck="1" w:checkStyle="1"/>
  <w:activeWritingStyle w:appName="MSWord" w:lang="en-CA" w:vendorID="64" w:dllVersion="131078" w:nlCheck="1" w:checkStyle="1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urrent Med Res and Op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pfdt9d0mx5rr7efdrm520wwvdww0vdw2xx0&quot;&gt;imported&lt;record-ids&gt;&lt;item&gt;17&lt;/item&gt;&lt;item&gt;231&lt;/item&gt;&lt;item&gt;1099&lt;/item&gt;&lt;item&gt;1100&lt;/item&gt;&lt;item&gt;1101&lt;/item&gt;&lt;item&gt;1104&lt;/item&gt;&lt;item&gt;1105&lt;/item&gt;&lt;/record-ids&gt;&lt;/item&gt;&lt;/Libraries&gt;"/>
  </w:docVars>
  <w:rsids>
    <w:rsidRoot w:val="008B698E"/>
    <w:rsid w:val="000112A5"/>
    <w:rsid w:val="00012B4A"/>
    <w:rsid w:val="00015064"/>
    <w:rsid w:val="000179F8"/>
    <w:rsid w:val="00017ADB"/>
    <w:rsid w:val="00024266"/>
    <w:rsid w:val="000300EF"/>
    <w:rsid w:val="000325A5"/>
    <w:rsid w:val="000334C8"/>
    <w:rsid w:val="00034313"/>
    <w:rsid w:val="0003526E"/>
    <w:rsid w:val="00042573"/>
    <w:rsid w:val="000428D4"/>
    <w:rsid w:val="00044591"/>
    <w:rsid w:val="0004503A"/>
    <w:rsid w:val="000471DB"/>
    <w:rsid w:val="00047358"/>
    <w:rsid w:val="00051182"/>
    <w:rsid w:val="00051E97"/>
    <w:rsid w:val="0005200B"/>
    <w:rsid w:val="000535AE"/>
    <w:rsid w:val="00056724"/>
    <w:rsid w:val="00062D95"/>
    <w:rsid w:val="00063634"/>
    <w:rsid w:val="00071047"/>
    <w:rsid w:val="000728D6"/>
    <w:rsid w:val="00073041"/>
    <w:rsid w:val="000763AC"/>
    <w:rsid w:val="000764FF"/>
    <w:rsid w:val="00077ED2"/>
    <w:rsid w:val="00083425"/>
    <w:rsid w:val="000846E7"/>
    <w:rsid w:val="00085A00"/>
    <w:rsid w:val="00087809"/>
    <w:rsid w:val="000905CB"/>
    <w:rsid w:val="00091510"/>
    <w:rsid w:val="000938D0"/>
    <w:rsid w:val="00093AC5"/>
    <w:rsid w:val="0009556C"/>
    <w:rsid w:val="000972EE"/>
    <w:rsid w:val="00097F74"/>
    <w:rsid w:val="000A435C"/>
    <w:rsid w:val="000A4598"/>
    <w:rsid w:val="000B0605"/>
    <w:rsid w:val="000B262B"/>
    <w:rsid w:val="000B374C"/>
    <w:rsid w:val="000B6ECF"/>
    <w:rsid w:val="000B7F89"/>
    <w:rsid w:val="000C1044"/>
    <w:rsid w:val="000C166E"/>
    <w:rsid w:val="000C190E"/>
    <w:rsid w:val="000C382B"/>
    <w:rsid w:val="000D1062"/>
    <w:rsid w:val="000D145E"/>
    <w:rsid w:val="000D25AB"/>
    <w:rsid w:val="000D460E"/>
    <w:rsid w:val="000D5618"/>
    <w:rsid w:val="000D5DD0"/>
    <w:rsid w:val="000D72A1"/>
    <w:rsid w:val="000E2056"/>
    <w:rsid w:val="000E2174"/>
    <w:rsid w:val="000E3E19"/>
    <w:rsid w:val="000E78E1"/>
    <w:rsid w:val="000E7DB6"/>
    <w:rsid w:val="000F00E4"/>
    <w:rsid w:val="000F0966"/>
    <w:rsid w:val="000F1BC0"/>
    <w:rsid w:val="000F23BB"/>
    <w:rsid w:val="000F3D72"/>
    <w:rsid w:val="000F4DC2"/>
    <w:rsid w:val="000F5183"/>
    <w:rsid w:val="00103037"/>
    <w:rsid w:val="00103225"/>
    <w:rsid w:val="001075FD"/>
    <w:rsid w:val="00110494"/>
    <w:rsid w:val="00111BF6"/>
    <w:rsid w:val="0011473D"/>
    <w:rsid w:val="00115133"/>
    <w:rsid w:val="0012133D"/>
    <w:rsid w:val="0012383D"/>
    <w:rsid w:val="0012612D"/>
    <w:rsid w:val="001310A7"/>
    <w:rsid w:val="00131A4F"/>
    <w:rsid w:val="001347B8"/>
    <w:rsid w:val="00156695"/>
    <w:rsid w:val="0015680A"/>
    <w:rsid w:val="00160B79"/>
    <w:rsid w:val="00163745"/>
    <w:rsid w:val="001674B8"/>
    <w:rsid w:val="001711DD"/>
    <w:rsid w:val="001718D4"/>
    <w:rsid w:val="0017791F"/>
    <w:rsid w:val="0018237B"/>
    <w:rsid w:val="00182CCC"/>
    <w:rsid w:val="0019076B"/>
    <w:rsid w:val="001916EC"/>
    <w:rsid w:val="00196770"/>
    <w:rsid w:val="001A08D6"/>
    <w:rsid w:val="001A3708"/>
    <w:rsid w:val="001B280A"/>
    <w:rsid w:val="001B372C"/>
    <w:rsid w:val="001B6B76"/>
    <w:rsid w:val="001B6F29"/>
    <w:rsid w:val="001C1853"/>
    <w:rsid w:val="001C64AA"/>
    <w:rsid w:val="001D319C"/>
    <w:rsid w:val="001D51CD"/>
    <w:rsid w:val="001D59CC"/>
    <w:rsid w:val="001D5B7A"/>
    <w:rsid w:val="001D6A43"/>
    <w:rsid w:val="001E3ED8"/>
    <w:rsid w:val="001F0D30"/>
    <w:rsid w:val="001F2551"/>
    <w:rsid w:val="00201CBB"/>
    <w:rsid w:val="0021589F"/>
    <w:rsid w:val="00215BBF"/>
    <w:rsid w:val="00217725"/>
    <w:rsid w:val="00217926"/>
    <w:rsid w:val="00217FC4"/>
    <w:rsid w:val="002268F2"/>
    <w:rsid w:val="00232A07"/>
    <w:rsid w:val="002336AF"/>
    <w:rsid w:val="00234DC9"/>
    <w:rsid w:val="00241200"/>
    <w:rsid w:val="00242B47"/>
    <w:rsid w:val="00245FA2"/>
    <w:rsid w:val="00246934"/>
    <w:rsid w:val="00251E5E"/>
    <w:rsid w:val="00253D61"/>
    <w:rsid w:val="00253FA1"/>
    <w:rsid w:val="00260E3A"/>
    <w:rsid w:val="00260F29"/>
    <w:rsid w:val="002654D3"/>
    <w:rsid w:val="00280ED6"/>
    <w:rsid w:val="00282DD4"/>
    <w:rsid w:val="00284F9B"/>
    <w:rsid w:val="0028666C"/>
    <w:rsid w:val="00286AD4"/>
    <w:rsid w:val="00286BC3"/>
    <w:rsid w:val="00296AA7"/>
    <w:rsid w:val="002A2675"/>
    <w:rsid w:val="002A40A7"/>
    <w:rsid w:val="002A4E9F"/>
    <w:rsid w:val="002A5966"/>
    <w:rsid w:val="002B2680"/>
    <w:rsid w:val="002B3175"/>
    <w:rsid w:val="002B4514"/>
    <w:rsid w:val="002B599E"/>
    <w:rsid w:val="002C2967"/>
    <w:rsid w:val="002C39C4"/>
    <w:rsid w:val="002C7068"/>
    <w:rsid w:val="002D0C91"/>
    <w:rsid w:val="002D116C"/>
    <w:rsid w:val="002D561D"/>
    <w:rsid w:val="002D7058"/>
    <w:rsid w:val="002E407A"/>
    <w:rsid w:val="002E45E6"/>
    <w:rsid w:val="002E4AD0"/>
    <w:rsid w:val="002E7CA6"/>
    <w:rsid w:val="002F03AF"/>
    <w:rsid w:val="002F193D"/>
    <w:rsid w:val="002F68F0"/>
    <w:rsid w:val="003000C5"/>
    <w:rsid w:val="00301787"/>
    <w:rsid w:val="00302772"/>
    <w:rsid w:val="00305D53"/>
    <w:rsid w:val="00307AA2"/>
    <w:rsid w:val="00312CF8"/>
    <w:rsid w:val="00313191"/>
    <w:rsid w:val="0031514F"/>
    <w:rsid w:val="00316464"/>
    <w:rsid w:val="00317695"/>
    <w:rsid w:val="00320D90"/>
    <w:rsid w:val="0032119B"/>
    <w:rsid w:val="003229D8"/>
    <w:rsid w:val="00324700"/>
    <w:rsid w:val="003261B8"/>
    <w:rsid w:val="0033043F"/>
    <w:rsid w:val="00331A4F"/>
    <w:rsid w:val="00333ED6"/>
    <w:rsid w:val="00335B1C"/>
    <w:rsid w:val="00342F77"/>
    <w:rsid w:val="00343127"/>
    <w:rsid w:val="00344676"/>
    <w:rsid w:val="003446A0"/>
    <w:rsid w:val="003462F0"/>
    <w:rsid w:val="00347E49"/>
    <w:rsid w:val="00352545"/>
    <w:rsid w:val="00356EE9"/>
    <w:rsid w:val="00357349"/>
    <w:rsid w:val="00357B65"/>
    <w:rsid w:val="00364727"/>
    <w:rsid w:val="0037176A"/>
    <w:rsid w:val="00374781"/>
    <w:rsid w:val="003749E3"/>
    <w:rsid w:val="0037545C"/>
    <w:rsid w:val="00375A77"/>
    <w:rsid w:val="00376CDC"/>
    <w:rsid w:val="003809A2"/>
    <w:rsid w:val="00382FCB"/>
    <w:rsid w:val="00385671"/>
    <w:rsid w:val="00390702"/>
    <w:rsid w:val="00393404"/>
    <w:rsid w:val="00393BB3"/>
    <w:rsid w:val="00394167"/>
    <w:rsid w:val="003A5BF2"/>
    <w:rsid w:val="003B330C"/>
    <w:rsid w:val="003B5078"/>
    <w:rsid w:val="003C0524"/>
    <w:rsid w:val="003C2E2C"/>
    <w:rsid w:val="003C5DFD"/>
    <w:rsid w:val="003C64F7"/>
    <w:rsid w:val="003F012C"/>
    <w:rsid w:val="003F05B2"/>
    <w:rsid w:val="003F0DE9"/>
    <w:rsid w:val="003F3D22"/>
    <w:rsid w:val="003F4CAD"/>
    <w:rsid w:val="003F6493"/>
    <w:rsid w:val="004042CE"/>
    <w:rsid w:val="004048AC"/>
    <w:rsid w:val="0040643B"/>
    <w:rsid w:val="00410961"/>
    <w:rsid w:val="00414162"/>
    <w:rsid w:val="004166A9"/>
    <w:rsid w:val="004174A8"/>
    <w:rsid w:val="00417ABA"/>
    <w:rsid w:val="0042646E"/>
    <w:rsid w:val="0043374F"/>
    <w:rsid w:val="00434121"/>
    <w:rsid w:val="00441AEA"/>
    <w:rsid w:val="00444EAA"/>
    <w:rsid w:val="0045041C"/>
    <w:rsid w:val="00461FE8"/>
    <w:rsid w:val="00462C98"/>
    <w:rsid w:val="00465301"/>
    <w:rsid w:val="00467FF6"/>
    <w:rsid w:val="00470842"/>
    <w:rsid w:val="00470CF3"/>
    <w:rsid w:val="00472266"/>
    <w:rsid w:val="004727CD"/>
    <w:rsid w:val="00475578"/>
    <w:rsid w:val="004755B3"/>
    <w:rsid w:val="00476D6D"/>
    <w:rsid w:val="00480B88"/>
    <w:rsid w:val="00482D22"/>
    <w:rsid w:val="00485339"/>
    <w:rsid w:val="00486622"/>
    <w:rsid w:val="00492598"/>
    <w:rsid w:val="004B425B"/>
    <w:rsid w:val="004C2316"/>
    <w:rsid w:val="004C4660"/>
    <w:rsid w:val="004C540B"/>
    <w:rsid w:val="004D0F12"/>
    <w:rsid w:val="004D30A7"/>
    <w:rsid w:val="004D3A4F"/>
    <w:rsid w:val="004D7360"/>
    <w:rsid w:val="004E146E"/>
    <w:rsid w:val="004E2D0E"/>
    <w:rsid w:val="004E50DC"/>
    <w:rsid w:val="004E5A52"/>
    <w:rsid w:val="004E7F62"/>
    <w:rsid w:val="004E7FBB"/>
    <w:rsid w:val="004F1EC5"/>
    <w:rsid w:val="004F42AD"/>
    <w:rsid w:val="004F5C3E"/>
    <w:rsid w:val="004F7026"/>
    <w:rsid w:val="00500322"/>
    <w:rsid w:val="0050789A"/>
    <w:rsid w:val="005155E9"/>
    <w:rsid w:val="00515EF2"/>
    <w:rsid w:val="00521057"/>
    <w:rsid w:val="00523666"/>
    <w:rsid w:val="00526906"/>
    <w:rsid w:val="00532DD8"/>
    <w:rsid w:val="0053483C"/>
    <w:rsid w:val="00534CE8"/>
    <w:rsid w:val="00536027"/>
    <w:rsid w:val="00537446"/>
    <w:rsid w:val="005375F5"/>
    <w:rsid w:val="005423A5"/>
    <w:rsid w:val="00552C3A"/>
    <w:rsid w:val="005574C0"/>
    <w:rsid w:val="005666A4"/>
    <w:rsid w:val="00566C98"/>
    <w:rsid w:val="00571C6D"/>
    <w:rsid w:val="00571D43"/>
    <w:rsid w:val="00573828"/>
    <w:rsid w:val="00574025"/>
    <w:rsid w:val="005778E8"/>
    <w:rsid w:val="00577C44"/>
    <w:rsid w:val="00581CC5"/>
    <w:rsid w:val="00581DEA"/>
    <w:rsid w:val="005829CE"/>
    <w:rsid w:val="0058307C"/>
    <w:rsid w:val="005843A2"/>
    <w:rsid w:val="00586202"/>
    <w:rsid w:val="00586BDF"/>
    <w:rsid w:val="0059676E"/>
    <w:rsid w:val="00596A0B"/>
    <w:rsid w:val="005A03F6"/>
    <w:rsid w:val="005A103A"/>
    <w:rsid w:val="005A1F9D"/>
    <w:rsid w:val="005A2705"/>
    <w:rsid w:val="005A2B3B"/>
    <w:rsid w:val="005A4C41"/>
    <w:rsid w:val="005A620A"/>
    <w:rsid w:val="005B0EB5"/>
    <w:rsid w:val="005B15E2"/>
    <w:rsid w:val="005B281D"/>
    <w:rsid w:val="005B51C2"/>
    <w:rsid w:val="005C0CEE"/>
    <w:rsid w:val="005C5212"/>
    <w:rsid w:val="005C6769"/>
    <w:rsid w:val="005D0133"/>
    <w:rsid w:val="005D13A5"/>
    <w:rsid w:val="005D221B"/>
    <w:rsid w:val="005D45B9"/>
    <w:rsid w:val="005D4A8E"/>
    <w:rsid w:val="005D7ECE"/>
    <w:rsid w:val="005E197A"/>
    <w:rsid w:val="005E20BA"/>
    <w:rsid w:val="005E2913"/>
    <w:rsid w:val="005E3EC1"/>
    <w:rsid w:val="005E513F"/>
    <w:rsid w:val="005F1649"/>
    <w:rsid w:val="005F61A7"/>
    <w:rsid w:val="005F655D"/>
    <w:rsid w:val="005F68EB"/>
    <w:rsid w:val="006006A5"/>
    <w:rsid w:val="0060105C"/>
    <w:rsid w:val="00605476"/>
    <w:rsid w:val="0060591C"/>
    <w:rsid w:val="00611F1B"/>
    <w:rsid w:val="006133B9"/>
    <w:rsid w:val="006136F2"/>
    <w:rsid w:val="00621DFB"/>
    <w:rsid w:val="00622EE7"/>
    <w:rsid w:val="00624FB0"/>
    <w:rsid w:val="00626219"/>
    <w:rsid w:val="006309FA"/>
    <w:rsid w:val="00632C09"/>
    <w:rsid w:val="00636A69"/>
    <w:rsid w:val="00644E1A"/>
    <w:rsid w:val="00645102"/>
    <w:rsid w:val="00645E05"/>
    <w:rsid w:val="00646B4E"/>
    <w:rsid w:val="006478AF"/>
    <w:rsid w:val="00652FF9"/>
    <w:rsid w:val="0065517E"/>
    <w:rsid w:val="00657730"/>
    <w:rsid w:val="00657FA6"/>
    <w:rsid w:val="00660445"/>
    <w:rsid w:val="0066184A"/>
    <w:rsid w:val="006660B4"/>
    <w:rsid w:val="00672C68"/>
    <w:rsid w:val="00672FD1"/>
    <w:rsid w:val="006732A2"/>
    <w:rsid w:val="006742BA"/>
    <w:rsid w:val="006743AD"/>
    <w:rsid w:val="00677400"/>
    <w:rsid w:val="00680BC3"/>
    <w:rsid w:val="00681DAD"/>
    <w:rsid w:val="00686035"/>
    <w:rsid w:val="006930E8"/>
    <w:rsid w:val="0069313B"/>
    <w:rsid w:val="0069392E"/>
    <w:rsid w:val="00695DE7"/>
    <w:rsid w:val="00696FAD"/>
    <w:rsid w:val="0069757A"/>
    <w:rsid w:val="006A2A2B"/>
    <w:rsid w:val="006A5AA7"/>
    <w:rsid w:val="006B2A7C"/>
    <w:rsid w:val="006B5D68"/>
    <w:rsid w:val="006C0DBC"/>
    <w:rsid w:val="006C1775"/>
    <w:rsid w:val="006C282D"/>
    <w:rsid w:val="006C40D1"/>
    <w:rsid w:val="006C5174"/>
    <w:rsid w:val="006D6C93"/>
    <w:rsid w:val="006E0893"/>
    <w:rsid w:val="006E137C"/>
    <w:rsid w:val="006E17F5"/>
    <w:rsid w:val="006E2058"/>
    <w:rsid w:val="006E4891"/>
    <w:rsid w:val="006E612C"/>
    <w:rsid w:val="006E6DB8"/>
    <w:rsid w:val="006E7E27"/>
    <w:rsid w:val="006F0F1F"/>
    <w:rsid w:val="006F1F50"/>
    <w:rsid w:val="006F2BB7"/>
    <w:rsid w:val="006F312A"/>
    <w:rsid w:val="007058FA"/>
    <w:rsid w:val="00705EF3"/>
    <w:rsid w:val="007118A8"/>
    <w:rsid w:val="00711FEA"/>
    <w:rsid w:val="0071342E"/>
    <w:rsid w:val="007148B3"/>
    <w:rsid w:val="007150A3"/>
    <w:rsid w:val="00715623"/>
    <w:rsid w:val="0071577C"/>
    <w:rsid w:val="00717855"/>
    <w:rsid w:val="00721B1C"/>
    <w:rsid w:val="00726C35"/>
    <w:rsid w:val="007309AB"/>
    <w:rsid w:val="00735F80"/>
    <w:rsid w:val="007376B0"/>
    <w:rsid w:val="00737A77"/>
    <w:rsid w:val="007416C7"/>
    <w:rsid w:val="00741DA0"/>
    <w:rsid w:val="00742BFF"/>
    <w:rsid w:val="00746689"/>
    <w:rsid w:val="00751D68"/>
    <w:rsid w:val="00752A43"/>
    <w:rsid w:val="007536DC"/>
    <w:rsid w:val="0076307A"/>
    <w:rsid w:val="0076622A"/>
    <w:rsid w:val="0077574C"/>
    <w:rsid w:val="007778BB"/>
    <w:rsid w:val="0078078F"/>
    <w:rsid w:val="00780D0F"/>
    <w:rsid w:val="007838C5"/>
    <w:rsid w:val="00785220"/>
    <w:rsid w:val="0079014A"/>
    <w:rsid w:val="00790180"/>
    <w:rsid w:val="0079460C"/>
    <w:rsid w:val="0079496E"/>
    <w:rsid w:val="00795013"/>
    <w:rsid w:val="00796C08"/>
    <w:rsid w:val="00796F7F"/>
    <w:rsid w:val="00797FF5"/>
    <w:rsid w:val="007A454F"/>
    <w:rsid w:val="007A5A38"/>
    <w:rsid w:val="007B3244"/>
    <w:rsid w:val="007B5303"/>
    <w:rsid w:val="007B5849"/>
    <w:rsid w:val="007B7B1C"/>
    <w:rsid w:val="007C2AB5"/>
    <w:rsid w:val="007C5979"/>
    <w:rsid w:val="007C6F2A"/>
    <w:rsid w:val="007D5121"/>
    <w:rsid w:val="007E0A8B"/>
    <w:rsid w:val="007E6381"/>
    <w:rsid w:val="007F3A39"/>
    <w:rsid w:val="008106A4"/>
    <w:rsid w:val="00812C36"/>
    <w:rsid w:val="008145B0"/>
    <w:rsid w:val="008156C5"/>
    <w:rsid w:val="0081704E"/>
    <w:rsid w:val="00833167"/>
    <w:rsid w:val="0083349B"/>
    <w:rsid w:val="00835A70"/>
    <w:rsid w:val="00841E77"/>
    <w:rsid w:val="00842008"/>
    <w:rsid w:val="00842C7B"/>
    <w:rsid w:val="0084489F"/>
    <w:rsid w:val="00844A1A"/>
    <w:rsid w:val="00845FDF"/>
    <w:rsid w:val="00846243"/>
    <w:rsid w:val="00846CA3"/>
    <w:rsid w:val="00850B75"/>
    <w:rsid w:val="00851AEE"/>
    <w:rsid w:val="0085203B"/>
    <w:rsid w:val="00861EDF"/>
    <w:rsid w:val="00864658"/>
    <w:rsid w:val="00864E06"/>
    <w:rsid w:val="0086505D"/>
    <w:rsid w:val="008715B5"/>
    <w:rsid w:val="0087418B"/>
    <w:rsid w:val="0087491D"/>
    <w:rsid w:val="00876450"/>
    <w:rsid w:val="00886E12"/>
    <w:rsid w:val="00894CE8"/>
    <w:rsid w:val="008A1595"/>
    <w:rsid w:val="008A3FB1"/>
    <w:rsid w:val="008B000E"/>
    <w:rsid w:val="008B3575"/>
    <w:rsid w:val="008B654E"/>
    <w:rsid w:val="008B698E"/>
    <w:rsid w:val="008C0761"/>
    <w:rsid w:val="008C17C2"/>
    <w:rsid w:val="008C3FA3"/>
    <w:rsid w:val="008C4502"/>
    <w:rsid w:val="008C5C98"/>
    <w:rsid w:val="008C5E7A"/>
    <w:rsid w:val="008D120F"/>
    <w:rsid w:val="008D22C3"/>
    <w:rsid w:val="008D4B24"/>
    <w:rsid w:val="008D4CCB"/>
    <w:rsid w:val="008D6EE2"/>
    <w:rsid w:val="008E0169"/>
    <w:rsid w:val="008E54D9"/>
    <w:rsid w:val="008E7CD2"/>
    <w:rsid w:val="008F2ADD"/>
    <w:rsid w:val="008F57B2"/>
    <w:rsid w:val="008F74CB"/>
    <w:rsid w:val="00902876"/>
    <w:rsid w:val="0090400D"/>
    <w:rsid w:val="00912C58"/>
    <w:rsid w:val="0092115B"/>
    <w:rsid w:val="0092175F"/>
    <w:rsid w:val="00922346"/>
    <w:rsid w:val="009242F6"/>
    <w:rsid w:val="0092489F"/>
    <w:rsid w:val="00924A76"/>
    <w:rsid w:val="009279AE"/>
    <w:rsid w:val="00937690"/>
    <w:rsid w:val="009401E2"/>
    <w:rsid w:val="009435CC"/>
    <w:rsid w:val="00944F45"/>
    <w:rsid w:val="0094570F"/>
    <w:rsid w:val="00947693"/>
    <w:rsid w:val="00950DDA"/>
    <w:rsid w:val="009516AE"/>
    <w:rsid w:val="0095343D"/>
    <w:rsid w:val="00967026"/>
    <w:rsid w:val="009722C2"/>
    <w:rsid w:val="00980319"/>
    <w:rsid w:val="00984E0E"/>
    <w:rsid w:val="00985FF1"/>
    <w:rsid w:val="009863FE"/>
    <w:rsid w:val="0099176A"/>
    <w:rsid w:val="009921C9"/>
    <w:rsid w:val="0099272E"/>
    <w:rsid w:val="009951A0"/>
    <w:rsid w:val="009966E5"/>
    <w:rsid w:val="009A7955"/>
    <w:rsid w:val="009B2E00"/>
    <w:rsid w:val="009B474B"/>
    <w:rsid w:val="009B56A4"/>
    <w:rsid w:val="009B579E"/>
    <w:rsid w:val="009B60A3"/>
    <w:rsid w:val="009C5A64"/>
    <w:rsid w:val="009C65CB"/>
    <w:rsid w:val="009D0FC8"/>
    <w:rsid w:val="009D7654"/>
    <w:rsid w:val="009E1B58"/>
    <w:rsid w:val="009E745E"/>
    <w:rsid w:val="009F0C94"/>
    <w:rsid w:val="009F1199"/>
    <w:rsid w:val="009F3E1E"/>
    <w:rsid w:val="009F5230"/>
    <w:rsid w:val="00A01B82"/>
    <w:rsid w:val="00A02C6D"/>
    <w:rsid w:val="00A03820"/>
    <w:rsid w:val="00A0788F"/>
    <w:rsid w:val="00A149D6"/>
    <w:rsid w:val="00A14D5F"/>
    <w:rsid w:val="00A2232F"/>
    <w:rsid w:val="00A231E0"/>
    <w:rsid w:val="00A25C87"/>
    <w:rsid w:val="00A27A2C"/>
    <w:rsid w:val="00A30ED4"/>
    <w:rsid w:val="00A35B3D"/>
    <w:rsid w:val="00A37DCF"/>
    <w:rsid w:val="00A4106C"/>
    <w:rsid w:val="00A42DDB"/>
    <w:rsid w:val="00A4367E"/>
    <w:rsid w:val="00A465F8"/>
    <w:rsid w:val="00A509C8"/>
    <w:rsid w:val="00A53708"/>
    <w:rsid w:val="00A55027"/>
    <w:rsid w:val="00A64AE6"/>
    <w:rsid w:val="00A72704"/>
    <w:rsid w:val="00A76205"/>
    <w:rsid w:val="00A8510F"/>
    <w:rsid w:val="00A85C9B"/>
    <w:rsid w:val="00A95038"/>
    <w:rsid w:val="00A9783C"/>
    <w:rsid w:val="00AB035D"/>
    <w:rsid w:val="00AB23C8"/>
    <w:rsid w:val="00AB422F"/>
    <w:rsid w:val="00AC0768"/>
    <w:rsid w:val="00AC4BA6"/>
    <w:rsid w:val="00AC7AA0"/>
    <w:rsid w:val="00AD2BF5"/>
    <w:rsid w:val="00AD69D0"/>
    <w:rsid w:val="00AE136D"/>
    <w:rsid w:val="00AE496D"/>
    <w:rsid w:val="00AE6101"/>
    <w:rsid w:val="00AF06BF"/>
    <w:rsid w:val="00B00027"/>
    <w:rsid w:val="00B03150"/>
    <w:rsid w:val="00B05C3C"/>
    <w:rsid w:val="00B07577"/>
    <w:rsid w:val="00B07687"/>
    <w:rsid w:val="00B12030"/>
    <w:rsid w:val="00B210D1"/>
    <w:rsid w:val="00B24510"/>
    <w:rsid w:val="00B33FD2"/>
    <w:rsid w:val="00B3430F"/>
    <w:rsid w:val="00B42766"/>
    <w:rsid w:val="00B43698"/>
    <w:rsid w:val="00B45F69"/>
    <w:rsid w:val="00B46435"/>
    <w:rsid w:val="00B46878"/>
    <w:rsid w:val="00B46BFC"/>
    <w:rsid w:val="00B54025"/>
    <w:rsid w:val="00B57AD7"/>
    <w:rsid w:val="00B6080A"/>
    <w:rsid w:val="00B63540"/>
    <w:rsid w:val="00B6365B"/>
    <w:rsid w:val="00B64966"/>
    <w:rsid w:val="00B649C1"/>
    <w:rsid w:val="00B67422"/>
    <w:rsid w:val="00B70AA1"/>
    <w:rsid w:val="00B7108C"/>
    <w:rsid w:val="00B72EEA"/>
    <w:rsid w:val="00B74926"/>
    <w:rsid w:val="00B74F08"/>
    <w:rsid w:val="00B81DAA"/>
    <w:rsid w:val="00B8446A"/>
    <w:rsid w:val="00B85F7D"/>
    <w:rsid w:val="00B87FBF"/>
    <w:rsid w:val="00B95138"/>
    <w:rsid w:val="00BA6476"/>
    <w:rsid w:val="00BA6590"/>
    <w:rsid w:val="00BA76C8"/>
    <w:rsid w:val="00BB046E"/>
    <w:rsid w:val="00BB2654"/>
    <w:rsid w:val="00BB380F"/>
    <w:rsid w:val="00BB3CFA"/>
    <w:rsid w:val="00BB49F4"/>
    <w:rsid w:val="00BB4C98"/>
    <w:rsid w:val="00BB5584"/>
    <w:rsid w:val="00BB6822"/>
    <w:rsid w:val="00BB74B6"/>
    <w:rsid w:val="00BB7D37"/>
    <w:rsid w:val="00BC514D"/>
    <w:rsid w:val="00BD2F95"/>
    <w:rsid w:val="00BD786D"/>
    <w:rsid w:val="00BE23CD"/>
    <w:rsid w:val="00BE2F7A"/>
    <w:rsid w:val="00BF1405"/>
    <w:rsid w:val="00BF230D"/>
    <w:rsid w:val="00BF2787"/>
    <w:rsid w:val="00C05117"/>
    <w:rsid w:val="00C06DC9"/>
    <w:rsid w:val="00C10809"/>
    <w:rsid w:val="00C14903"/>
    <w:rsid w:val="00C15AC6"/>
    <w:rsid w:val="00C1762D"/>
    <w:rsid w:val="00C2040D"/>
    <w:rsid w:val="00C22A49"/>
    <w:rsid w:val="00C24E7B"/>
    <w:rsid w:val="00C25E5E"/>
    <w:rsid w:val="00C26D36"/>
    <w:rsid w:val="00C3472E"/>
    <w:rsid w:val="00C45F59"/>
    <w:rsid w:val="00C46887"/>
    <w:rsid w:val="00C6135F"/>
    <w:rsid w:val="00C65A28"/>
    <w:rsid w:val="00C65AF4"/>
    <w:rsid w:val="00C66637"/>
    <w:rsid w:val="00C67CC1"/>
    <w:rsid w:val="00C704FF"/>
    <w:rsid w:val="00C715EA"/>
    <w:rsid w:val="00C82920"/>
    <w:rsid w:val="00C85807"/>
    <w:rsid w:val="00C85BF3"/>
    <w:rsid w:val="00C90DE5"/>
    <w:rsid w:val="00C91DA5"/>
    <w:rsid w:val="00CA584C"/>
    <w:rsid w:val="00CA5B69"/>
    <w:rsid w:val="00CB294B"/>
    <w:rsid w:val="00CC05E4"/>
    <w:rsid w:val="00CE239E"/>
    <w:rsid w:val="00CE4218"/>
    <w:rsid w:val="00CE6EF5"/>
    <w:rsid w:val="00CE79F3"/>
    <w:rsid w:val="00D0021F"/>
    <w:rsid w:val="00D01700"/>
    <w:rsid w:val="00D02B7D"/>
    <w:rsid w:val="00D0379A"/>
    <w:rsid w:val="00D07147"/>
    <w:rsid w:val="00D1180B"/>
    <w:rsid w:val="00D11F3B"/>
    <w:rsid w:val="00D22471"/>
    <w:rsid w:val="00D22B64"/>
    <w:rsid w:val="00D2351B"/>
    <w:rsid w:val="00D27442"/>
    <w:rsid w:val="00D303D4"/>
    <w:rsid w:val="00D32CA4"/>
    <w:rsid w:val="00D334AA"/>
    <w:rsid w:val="00D33993"/>
    <w:rsid w:val="00D3443B"/>
    <w:rsid w:val="00D41BFD"/>
    <w:rsid w:val="00D436A5"/>
    <w:rsid w:val="00D4593E"/>
    <w:rsid w:val="00D46A82"/>
    <w:rsid w:val="00D5352E"/>
    <w:rsid w:val="00D629EE"/>
    <w:rsid w:val="00D639B5"/>
    <w:rsid w:val="00D63B64"/>
    <w:rsid w:val="00D7020C"/>
    <w:rsid w:val="00D71932"/>
    <w:rsid w:val="00D76BE1"/>
    <w:rsid w:val="00D77A3D"/>
    <w:rsid w:val="00D824DD"/>
    <w:rsid w:val="00D8766B"/>
    <w:rsid w:val="00D92DA6"/>
    <w:rsid w:val="00D95B7F"/>
    <w:rsid w:val="00D96075"/>
    <w:rsid w:val="00D960E1"/>
    <w:rsid w:val="00D96B18"/>
    <w:rsid w:val="00DA0396"/>
    <w:rsid w:val="00DA04FB"/>
    <w:rsid w:val="00DA0E27"/>
    <w:rsid w:val="00DA121D"/>
    <w:rsid w:val="00DA32A0"/>
    <w:rsid w:val="00DA36E8"/>
    <w:rsid w:val="00DA60B0"/>
    <w:rsid w:val="00DA7E89"/>
    <w:rsid w:val="00DB1B76"/>
    <w:rsid w:val="00DB2C88"/>
    <w:rsid w:val="00DB301D"/>
    <w:rsid w:val="00DB442B"/>
    <w:rsid w:val="00DB7264"/>
    <w:rsid w:val="00DC0C53"/>
    <w:rsid w:val="00DC1055"/>
    <w:rsid w:val="00DC7E20"/>
    <w:rsid w:val="00DD0752"/>
    <w:rsid w:val="00DD2324"/>
    <w:rsid w:val="00DD49C1"/>
    <w:rsid w:val="00DD70C5"/>
    <w:rsid w:val="00DE0470"/>
    <w:rsid w:val="00DE3BE5"/>
    <w:rsid w:val="00DE55A3"/>
    <w:rsid w:val="00DF28C8"/>
    <w:rsid w:val="00DF6902"/>
    <w:rsid w:val="00E04FD4"/>
    <w:rsid w:val="00E068A8"/>
    <w:rsid w:val="00E10AFE"/>
    <w:rsid w:val="00E14906"/>
    <w:rsid w:val="00E14A07"/>
    <w:rsid w:val="00E14CA1"/>
    <w:rsid w:val="00E177B8"/>
    <w:rsid w:val="00E20332"/>
    <w:rsid w:val="00E214D0"/>
    <w:rsid w:val="00E309CF"/>
    <w:rsid w:val="00E34E6E"/>
    <w:rsid w:val="00E361E7"/>
    <w:rsid w:val="00E47215"/>
    <w:rsid w:val="00E47F21"/>
    <w:rsid w:val="00E50320"/>
    <w:rsid w:val="00E5045D"/>
    <w:rsid w:val="00E52532"/>
    <w:rsid w:val="00E52BDA"/>
    <w:rsid w:val="00E60F19"/>
    <w:rsid w:val="00E60FE6"/>
    <w:rsid w:val="00E62178"/>
    <w:rsid w:val="00E6336D"/>
    <w:rsid w:val="00E67FB7"/>
    <w:rsid w:val="00E736F7"/>
    <w:rsid w:val="00E833A9"/>
    <w:rsid w:val="00E83904"/>
    <w:rsid w:val="00E8521F"/>
    <w:rsid w:val="00E85F49"/>
    <w:rsid w:val="00E8733B"/>
    <w:rsid w:val="00E90AD2"/>
    <w:rsid w:val="00E92432"/>
    <w:rsid w:val="00E94EAF"/>
    <w:rsid w:val="00E94FC6"/>
    <w:rsid w:val="00EA28F9"/>
    <w:rsid w:val="00EA2AF9"/>
    <w:rsid w:val="00EA52E1"/>
    <w:rsid w:val="00EA54C6"/>
    <w:rsid w:val="00EB2063"/>
    <w:rsid w:val="00EB2664"/>
    <w:rsid w:val="00EB3B85"/>
    <w:rsid w:val="00EB50BF"/>
    <w:rsid w:val="00EC441B"/>
    <w:rsid w:val="00EC4A01"/>
    <w:rsid w:val="00EC7D04"/>
    <w:rsid w:val="00ED0AB9"/>
    <w:rsid w:val="00ED2E26"/>
    <w:rsid w:val="00EE00DF"/>
    <w:rsid w:val="00EE4517"/>
    <w:rsid w:val="00EE4A5E"/>
    <w:rsid w:val="00EF0EC6"/>
    <w:rsid w:val="00EF14BB"/>
    <w:rsid w:val="00EF2453"/>
    <w:rsid w:val="00EF3BC0"/>
    <w:rsid w:val="00EF4047"/>
    <w:rsid w:val="00EF5E13"/>
    <w:rsid w:val="00EF65F8"/>
    <w:rsid w:val="00EF6EE1"/>
    <w:rsid w:val="00F06A84"/>
    <w:rsid w:val="00F070C1"/>
    <w:rsid w:val="00F10A8C"/>
    <w:rsid w:val="00F110CC"/>
    <w:rsid w:val="00F11BCE"/>
    <w:rsid w:val="00F11F33"/>
    <w:rsid w:val="00F14D54"/>
    <w:rsid w:val="00F16E2E"/>
    <w:rsid w:val="00F17372"/>
    <w:rsid w:val="00F203EC"/>
    <w:rsid w:val="00F2102F"/>
    <w:rsid w:val="00F21BD5"/>
    <w:rsid w:val="00F22D6A"/>
    <w:rsid w:val="00F23B8A"/>
    <w:rsid w:val="00F25989"/>
    <w:rsid w:val="00F274BF"/>
    <w:rsid w:val="00F32304"/>
    <w:rsid w:val="00F32AED"/>
    <w:rsid w:val="00F32BCE"/>
    <w:rsid w:val="00F35E5F"/>
    <w:rsid w:val="00F37426"/>
    <w:rsid w:val="00F37A2C"/>
    <w:rsid w:val="00F442A1"/>
    <w:rsid w:val="00F447BE"/>
    <w:rsid w:val="00F5048D"/>
    <w:rsid w:val="00F50EE6"/>
    <w:rsid w:val="00F52DD1"/>
    <w:rsid w:val="00F54478"/>
    <w:rsid w:val="00F55817"/>
    <w:rsid w:val="00F56F91"/>
    <w:rsid w:val="00F577A2"/>
    <w:rsid w:val="00F57862"/>
    <w:rsid w:val="00F578BB"/>
    <w:rsid w:val="00F60AC3"/>
    <w:rsid w:val="00F61779"/>
    <w:rsid w:val="00F62D9D"/>
    <w:rsid w:val="00F66BC0"/>
    <w:rsid w:val="00F737AC"/>
    <w:rsid w:val="00F73895"/>
    <w:rsid w:val="00F753CE"/>
    <w:rsid w:val="00F754D7"/>
    <w:rsid w:val="00F774D5"/>
    <w:rsid w:val="00F80BDE"/>
    <w:rsid w:val="00F815A2"/>
    <w:rsid w:val="00F81A3B"/>
    <w:rsid w:val="00F82C44"/>
    <w:rsid w:val="00F8323F"/>
    <w:rsid w:val="00F87807"/>
    <w:rsid w:val="00F90A80"/>
    <w:rsid w:val="00F92513"/>
    <w:rsid w:val="00F937E8"/>
    <w:rsid w:val="00F96142"/>
    <w:rsid w:val="00F96687"/>
    <w:rsid w:val="00F96C12"/>
    <w:rsid w:val="00F975FF"/>
    <w:rsid w:val="00FA0650"/>
    <w:rsid w:val="00FA2099"/>
    <w:rsid w:val="00FA2607"/>
    <w:rsid w:val="00FA3037"/>
    <w:rsid w:val="00FA4A83"/>
    <w:rsid w:val="00FA509E"/>
    <w:rsid w:val="00FA5328"/>
    <w:rsid w:val="00FB027D"/>
    <w:rsid w:val="00FB562E"/>
    <w:rsid w:val="00FB5A41"/>
    <w:rsid w:val="00FB5E98"/>
    <w:rsid w:val="00FB7106"/>
    <w:rsid w:val="00FC1C09"/>
    <w:rsid w:val="00FC284E"/>
    <w:rsid w:val="00FC5FBB"/>
    <w:rsid w:val="00FC6E61"/>
    <w:rsid w:val="00FD043E"/>
    <w:rsid w:val="00FD0E24"/>
    <w:rsid w:val="00FD195B"/>
    <w:rsid w:val="00FD1F18"/>
    <w:rsid w:val="00FD6419"/>
    <w:rsid w:val="00FE2064"/>
    <w:rsid w:val="00FE2F78"/>
    <w:rsid w:val="00FF0B53"/>
    <w:rsid w:val="00FF0DF9"/>
    <w:rsid w:val="00FF5462"/>
    <w:rsid w:val="00FF621C"/>
    <w:rsid w:val="00FF6FF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ocId w14:val="4E86DCE0"/>
  <w15:docId w15:val="{F8AEFAF3-32F1-44E7-8F28-0CB4B45E9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03225"/>
    <w:pPr>
      <w:spacing w:line="360" w:lineRule="auto"/>
      <w:jc w:val="both"/>
    </w:pPr>
    <w:rPr>
      <w:rFonts w:ascii="Times New Roman" w:eastAsia="Times New Roman" w:hAnsi="Times New Roman" w:cs="Times New Roman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4106C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4106C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44591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8B698E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8B69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B698E"/>
    <w:rPr>
      <w:rFonts w:ascii="Arial" w:hAnsi="Arial"/>
      <w:sz w:val="24"/>
    </w:rPr>
  </w:style>
  <w:style w:type="paragraph" w:styleId="Fuzeile">
    <w:name w:val="footer"/>
    <w:basedOn w:val="Standard"/>
    <w:link w:val="FuzeileZchn"/>
    <w:uiPriority w:val="99"/>
    <w:unhideWhenUsed/>
    <w:rsid w:val="008B69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B698E"/>
    <w:rPr>
      <w:rFonts w:ascii="Arial" w:hAnsi="Arial"/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B69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698E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47693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47693"/>
    <w:pPr>
      <w:spacing w:line="240" w:lineRule="auto"/>
    </w:pPr>
    <w:rPr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47693"/>
    <w:rPr>
      <w:rFonts w:ascii="Arial" w:hAnsi="Arial"/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47693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47693"/>
    <w:rPr>
      <w:rFonts w:ascii="Arial" w:hAnsi="Arial"/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C91DA5"/>
    <w:pPr>
      <w:spacing w:after="0" w:line="240" w:lineRule="auto"/>
    </w:pPr>
    <w:rPr>
      <w:rFonts w:ascii="Arial" w:hAnsi="Arial"/>
      <w:sz w:val="24"/>
    </w:rPr>
  </w:style>
  <w:style w:type="paragraph" w:styleId="Listenabsatz">
    <w:name w:val="List Paragraph"/>
    <w:basedOn w:val="Standard"/>
    <w:uiPriority w:val="34"/>
    <w:qFormat/>
    <w:rsid w:val="00D0379A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9722C2"/>
    <w:pPr>
      <w:spacing w:after="0"/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722C2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9722C2"/>
    <w:pPr>
      <w:spacing w:line="240" w:lineRule="auto"/>
    </w:pPr>
    <w:rPr>
      <w:rFonts w:cs="Arial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9722C2"/>
    <w:rPr>
      <w:rFonts w:ascii="Arial" w:hAnsi="Arial" w:cs="Arial"/>
      <w:noProof/>
      <w:sz w:val="24"/>
      <w:lang w:val="en-US"/>
    </w:rPr>
  </w:style>
  <w:style w:type="paragraph" w:styleId="StandardWeb">
    <w:name w:val="Normal (Web)"/>
    <w:basedOn w:val="Standard"/>
    <w:uiPriority w:val="99"/>
    <w:rsid w:val="00BB49F4"/>
    <w:pPr>
      <w:spacing w:before="100" w:beforeAutospacing="1" w:after="100" w:afterAutospacing="1" w:line="240" w:lineRule="auto"/>
    </w:pPr>
    <w:rPr>
      <w:szCs w:val="24"/>
    </w:rPr>
  </w:style>
  <w:style w:type="character" w:customStyle="1" w:styleId="journal9">
    <w:name w:val="journal9"/>
    <w:basedOn w:val="Absatz-Standardschriftart"/>
    <w:rsid w:val="00D71932"/>
    <w:rPr>
      <w:i/>
      <w:iCs/>
    </w:rPr>
  </w:style>
  <w:style w:type="character" w:customStyle="1" w:styleId="jnumber1">
    <w:name w:val="jnumber1"/>
    <w:basedOn w:val="Absatz-Standardschriftart"/>
    <w:rsid w:val="00D71932"/>
    <w:rPr>
      <w:b/>
      <w:bCs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4106C"/>
    <w:rPr>
      <w:rFonts w:ascii="Times New Roman" w:eastAsiaTheme="majorEastAsia" w:hAnsi="Times New Roman" w:cstheme="majorBidi"/>
      <w:b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E50320"/>
    <w:pPr>
      <w:spacing w:line="259" w:lineRule="auto"/>
      <w:outlineLvl w:val="9"/>
    </w:pPr>
  </w:style>
  <w:style w:type="paragraph" w:styleId="Verzeichnis1">
    <w:name w:val="toc 1"/>
    <w:basedOn w:val="Standard"/>
    <w:next w:val="Standard"/>
    <w:autoRedefine/>
    <w:uiPriority w:val="39"/>
    <w:unhideWhenUsed/>
    <w:rsid w:val="00E50320"/>
    <w:pPr>
      <w:spacing w:after="100"/>
    </w:pPr>
  </w:style>
  <w:style w:type="paragraph" w:styleId="KeinLeerraum">
    <w:name w:val="No Spacing"/>
    <w:uiPriority w:val="1"/>
    <w:qFormat/>
    <w:rsid w:val="00A4106C"/>
    <w:pPr>
      <w:spacing w:after="0" w:line="240" w:lineRule="auto"/>
    </w:pPr>
    <w:rPr>
      <w:rFonts w:ascii="Times New Roman" w:hAnsi="Times New Roman"/>
      <w:b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4106C"/>
    <w:rPr>
      <w:rFonts w:ascii="Times New Roman" w:eastAsiaTheme="majorEastAsia" w:hAnsi="Times New Roman" w:cstheme="majorBidi"/>
      <w:b/>
      <w:szCs w:val="26"/>
    </w:rPr>
  </w:style>
  <w:style w:type="paragraph" w:styleId="Verzeichnis2">
    <w:name w:val="toc 2"/>
    <w:basedOn w:val="Standard"/>
    <w:next w:val="Standard"/>
    <w:autoRedefine/>
    <w:uiPriority w:val="39"/>
    <w:unhideWhenUsed/>
    <w:rsid w:val="00A4106C"/>
    <w:pPr>
      <w:spacing w:after="100"/>
      <w:ind w:left="240"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044591"/>
    <w:rPr>
      <w:rFonts w:ascii="Times New Roman" w:eastAsiaTheme="majorEastAsia" w:hAnsi="Times New Roman" w:cstheme="majorBidi"/>
      <w:b/>
      <w:szCs w:val="24"/>
    </w:rPr>
  </w:style>
  <w:style w:type="paragraph" w:styleId="Verzeichnis3">
    <w:name w:val="toc 3"/>
    <w:basedOn w:val="Standard"/>
    <w:next w:val="Standard"/>
    <w:autoRedefine/>
    <w:uiPriority w:val="39"/>
    <w:unhideWhenUsed/>
    <w:rsid w:val="00D33993"/>
    <w:pPr>
      <w:spacing w:after="100"/>
      <w:ind w:left="480"/>
    </w:pPr>
  </w:style>
  <w:style w:type="paragraph" w:styleId="Beschriftung">
    <w:name w:val="caption"/>
    <w:basedOn w:val="Standard"/>
    <w:next w:val="Standard"/>
    <w:uiPriority w:val="35"/>
    <w:unhideWhenUsed/>
    <w:qFormat/>
    <w:rsid w:val="005F655D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customStyle="1" w:styleId="Formatvorlage1">
    <w:name w:val="Formatvorlage1"/>
    <w:basedOn w:val="Standard"/>
    <w:link w:val="Formatvorlage1Zchn"/>
    <w:rsid w:val="003C64F7"/>
  </w:style>
  <w:style w:type="paragraph" w:styleId="Titel">
    <w:name w:val="Title"/>
    <w:basedOn w:val="Standard"/>
    <w:next w:val="Standard"/>
    <w:link w:val="TitelZchn"/>
    <w:uiPriority w:val="10"/>
    <w:qFormat/>
    <w:rsid w:val="00652FF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Formatvorlage1Zchn">
    <w:name w:val="Formatvorlage1 Zchn"/>
    <w:basedOn w:val="Absatz-Standardschriftart"/>
    <w:link w:val="Formatvorlage1"/>
    <w:rsid w:val="003C64F7"/>
    <w:rPr>
      <w:rFonts w:ascii="Times New Roman" w:eastAsia="Times New Roman" w:hAnsi="Times New Roman" w:cs="Times New Roman"/>
      <w:lang w:val="en-US" w:eastAsia="de-DE"/>
    </w:rPr>
  </w:style>
  <w:style w:type="character" w:customStyle="1" w:styleId="TitelZchn">
    <w:name w:val="Titel Zchn"/>
    <w:basedOn w:val="Absatz-Standardschriftart"/>
    <w:link w:val="Titel"/>
    <w:uiPriority w:val="10"/>
    <w:rsid w:val="00652FF9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de-DE"/>
    </w:rPr>
  </w:style>
  <w:style w:type="character" w:styleId="BesuchterLink">
    <w:name w:val="FollowedHyperlink"/>
    <w:basedOn w:val="Absatz-Standardschriftart"/>
    <w:uiPriority w:val="99"/>
    <w:semiHidden/>
    <w:unhideWhenUsed/>
    <w:rsid w:val="00C704FF"/>
    <w:rPr>
      <w:color w:val="800080" w:themeColor="followedHyperlink"/>
      <w:u w:val="single"/>
    </w:rPr>
  </w:style>
  <w:style w:type="character" w:customStyle="1" w:styleId="highlight">
    <w:name w:val="highlight"/>
    <w:basedOn w:val="Absatz-Standardschriftart"/>
    <w:rsid w:val="00FF5462"/>
  </w:style>
  <w:style w:type="paragraph" w:customStyle="1" w:styleId="Titel1">
    <w:name w:val="Titel1"/>
    <w:basedOn w:val="Standard"/>
    <w:rsid w:val="00FF5462"/>
    <w:pPr>
      <w:spacing w:before="100" w:beforeAutospacing="1" w:after="100" w:afterAutospacing="1" w:line="240" w:lineRule="auto"/>
      <w:jc w:val="left"/>
    </w:pPr>
    <w:rPr>
      <w:sz w:val="24"/>
      <w:szCs w:val="24"/>
      <w:lang w:val="en-CA" w:eastAsia="en-CA"/>
    </w:rPr>
  </w:style>
  <w:style w:type="paragraph" w:customStyle="1" w:styleId="desc">
    <w:name w:val="desc"/>
    <w:basedOn w:val="Standard"/>
    <w:rsid w:val="00FF5462"/>
    <w:pPr>
      <w:spacing w:before="100" w:beforeAutospacing="1" w:after="100" w:afterAutospacing="1" w:line="240" w:lineRule="auto"/>
      <w:jc w:val="left"/>
    </w:pPr>
    <w:rPr>
      <w:sz w:val="24"/>
      <w:szCs w:val="24"/>
      <w:lang w:val="en-CA" w:eastAsia="en-CA"/>
    </w:rPr>
  </w:style>
  <w:style w:type="paragraph" w:customStyle="1" w:styleId="details">
    <w:name w:val="details"/>
    <w:basedOn w:val="Standard"/>
    <w:rsid w:val="00FF5462"/>
    <w:pPr>
      <w:spacing w:before="100" w:beforeAutospacing="1" w:after="100" w:afterAutospacing="1" w:line="240" w:lineRule="auto"/>
      <w:jc w:val="left"/>
    </w:pPr>
    <w:rPr>
      <w:sz w:val="24"/>
      <w:szCs w:val="24"/>
      <w:lang w:val="en-CA" w:eastAsia="en-CA"/>
    </w:rPr>
  </w:style>
  <w:style w:type="character" w:customStyle="1" w:styleId="jrnl">
    <w:name w:val="jrnl"/>
    <w:basedOn w:val="Absatz-Standardschriftart"/>
    <w:rsid w:val="00FF5462"/>
  </w:style>
  <w:style w:type="character" w:styleId="Zeilennummer">
    <w:name w:val="line number"/>
    <w:basedOn w:val="Absatz-Standardschriftart"/>
    <w:uiPriority w:val="99"/>
    <w:semiHidden/>
    <w:unhideWhenUsed/>
    <w:rsid w:val="00B63540"/>
  </w:style>
  <w:style w:type="paragraph" w:customStyle="1" w:styleId="SupplementaryMaterial">
    <w:name w:val="Supplementary Material"/>
    <w:basedOn w:val="Titel"/>
    <w:next w:val="Titel"/>
    <w:qFormat/>
    <w:rsid w:val="000471DB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75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0949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4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2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8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08355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435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13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466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913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50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03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7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2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05926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079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07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0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2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74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236585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504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119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6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1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2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0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5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22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720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075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855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5551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65295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184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4811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9247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111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7" Type="http://schemas.microsoft.com/office/2016/09/relationships/commentsIds" Target="commentsId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CAA8C8-1ADD-4C2D-A3D7-26F6230082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46</Words>
  <Characters>2813</Characters>
  <Application>Microsoft Office Word</Application>
  <DocSecurity>4</DocSecurity>
  <Lines>23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T-Zentrum Charite Universitaetsmedizin Berlin</Company>
  <LinksUpToDate>false</LinksUpToDate>
  <CharactersWithSpaces>3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an Bucher</dc:creator>
  <cp:lastModifiedBy>Schlundt, Claudia</cp:lastModifiedBy>
  <cp:revision>2</cp:revision>
  <cp:lastPrinted>2018-09-21T16:25:00Z</cp:lastPrinted>
  <dcterms:created xsi:type="dcterms:W3CDTF">2019-04-02T09:42:00Z</dcterms:created>
  <dcterms:modified xsi:type="dcterms:W3CDTF">2019-04-02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6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Harvard - Cite Them Right 9th edition</vt:lpwstr>
  </property>
  <property fmtid="{D5CDD505-2E9C-101B-9397-08002B2CF9AE}" pid="8" name="Mendeley Recent Style Id 3_1">
    <vt:lpwstr>http://www.zotero.org/styles/modern-humanities-research-association</vt:lpwstr>
  </property>
  <property fmtid="{D5CDD505-2E9C-101B-9397-08002B2CF9AE}" pid="9" name="Mendeley Recent Style Name 3_1">
    <vt:lpwstr>Modern Humanities Research Association 3rd edition (note with bibliography)</vt:lpwstr>
  </property>
  <property fmtid="{D5CDD505-2E9C-101B-9397-08002B2CF9AE}" pid="10" name="Mendeley Recent Style Id 4_1">
    <vt:lpwstr>http://www.zotero.org/styles/modern-language-association</vt:lpwstr>
  </property>
  <property fmtid="{D5CDD505-2E9C-101B-9397-08002B2CF9AE}" pid="11" name="Mendeley Recent Style Name 4_1">
    <vt:lpwstr>Modern Language Association 7th edition</vt:lpwstr>
  </property>
  <property fmtid="{D5CDD505-2E9C-101B-9397-08002B2CF9AE}" pid="12" name="Mendeley Recent Style Id 5_1">
    <vt:lpwstr>http://www.zotero.org/styles/springer-vancouver</vt:lpwstr>
  </property>
  <property fmtid="{D5CDD505-2E9C-101B-9397-08002B2CF9AE}" pid="13" name="Mendeley Recent Style Name 5_1">
    <vt:lpwstr>Springer - Vancouver</vt:lpwstr>
  </property>
  <property fmtid="{D5CDD505-2E9C-101B-9397-08002B2CF9AE}" pid="14" name="Mendeley Recent Style Id 6_1">
    <vt:lpwstr>http://www.zotero.org/styles/springer-vancouver-author-date</vt:lpwstr>
  </property>
  <property fmtid="{D5CDD505-2E9C-101B-9397-08002B2CF9AE}" pid="15" name="Mendeley Recent Style Name 6_1">
    <vt:lpwstr>Springer - Vancouver (author-date)</vt:lpwstr>
  </property>
  <property fmtid="{D5CDD505-2E9C-101B-9397-08002B2CF9AE}" pid="16" name="Mendeley Recent Style Id 7_1">
    <vt:lpwstr>http://www.zotero.org/styles/springer-vancouver-brackets</vt:lpwstr>
  </property>
  <property fmtid="{D5CDD505-2E9C-101B-9397-08002B2CF9AE}" pid="17" name="Mendeley Recent Style Name 7_1">
    <vt:lpwstr>Springer - Vancouver (brackets)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brackets-only-year-no-issue</vt:lpwstr>
  </property>
  <property fmtid="{D5CDD505-2E9C-101B-9397-08002B2CF9AE}" pid="21" name="Mendeley Recent Style Name 9_1">
    <vt:lpwstr>Vancouver (brackets, only year in date, no issue number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461d8c7-41a7-3c72-9a96-7d699fb2d355</vt:lpwstr>
  </property>
  <property fmtid="{D5CDD505-2E9C-101B-9397-08002B2CF9AE}" pid="24" name="Mendeley Citation Style_1">
    <vt:lpwstr>http://www.zotero.org/styles/springer-vancouver</vt:lpwstr>
  </property>
</Properties>
</file>